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DAB86" w14:textId="12A667E2" w:rsidR="00F43D55" w:rsidRPr="00F43D55" w:rsidRDefault="00F43D55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Genom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s</w:t>
      </w:r>
      <w:proofErr w:type="spellEnd"/>
      <w:r>
        <w:rPr>
          <w:sz w:val="24"/>
          <w:szCs w:val="24"/>
        </w:rPr>
        <w:t xml:space="preserve"> of the </w:t>
      </w:r>
      <w:r>
        <w:rPr>
          <w:i/>
          <w:sz w:val="24"/>
          <w:szCs w:val="24"/>
        </w:rPr>
        <w:t xml:space="preserve">BnaGLN1 </w:t>
      </w:r>
      <w:proofErr w:type="spellStart"/>
      <w:r>
        <w:rPr>
          <w:sz w:val="24"/>
          <w:szCs w:val="24"/>
        </w:rPr>
        <w:t>genes</w:t>
      </w:r>
      <w:proofErr w:type="spellEnd"/>
    </w:p>
    <w:p w14:paraId="50C9E462" w14:textId="77777777" w:rsidR="00F43D55" w:rsidRDefault="00F43D55">
      <w:pPr>
        <w:rPr>
          <w:sz w:val="24"/>
          <w:szCs w:val="24"/>
        </w:rPr>
      </w:pPr>
    </w:p>
    <w:p w14:paraId="51C6C255" w14:textId="77777777" w:rsidR="005C0F90" w:rsidRPr="001D3FFE" w:rsidRDefault="005C0F90">
      <w:pPr>
        <w:rPr>
          <w:sz w:val="24"/>
          <w:szCs w:val="24"/>
        </w:rPr>
      </w:pPr>
      <w:r w:rsidRPr="001D3FFE">
        <w:rPr>
          <w:sz w:val="24"/>
          <w:szCs w:val="24"/>
        </w:rPr>
        <w:t>&gt;</w:t>
      </w:r>
      <w:r w:rsidR="001D3FFE" w:rsidRPr="001D3FFE">
        <w:rPr>
          <w:i/>
          <w:iCs/>
          <w:color w:val="000000"/>
          <w:sz w:val="24"/>
          <w:szCs w:val="24"/>
        </w:rPr>
        <w:t xml:space="preserve"> </w:t>
      </w:r>
      <w:r w:rsidR="001D3FFE" w:rsidRPr="001D3FFE">
        <w:rPr>
          <w:i/>
          <w:iCs/>
          <w:color w:val="000000"/>
          <w:sz w:val="24"/>
          <w:szCs w:val="24"/>
        </w:rPr>
        <w:t>BnaA.GLN1.1.a</w:t>
      </w:r>
    </w:p>
    <w:p w14:paraId="511A1EA7" w14:textId="77777777" w:rsidR="00745013" w:rsidRDefault="005C0F90">
      <w:r w:rsidRPr="005C0F90">
        <w:t>TTATATAAAAAAACGGAGGGAGTAGTATTTAAAAGAACTGATAAATTTTTGATAAGTAGTATCTTCATAATTCCTACCGCCGCTTTTTAGAAATATTATAGGGAAATGGATTTTACCTTAAATAATGTTTTTTTCCGATATCTCATGGAAAGTGTCACCCTGTGTGTACATGTCTGAAAAAAATAAAAAATACATAAGTATATGTTAACTTTGTAAACATTACTAAATATATAAGATTCCATTGGGCCGCAGGAGAATCTTTTATATTTTATTTCTGATTTTTACGTTTTGTAATTTTGGTATTTTGTGGAGAGCCAGAAAGTCTTCTAACTCTTCACGTCACCAACTTTCTCGATCTCTGCACCCTCTTATTCTATAAGTACTCTTCACATCGACCAATATCAATACACAACCAAAACACGAGAAGATTTTATTCGATTTTATCTGTCATTTGCTTCAACTGTTACTATCGACCAATCTCGGTGTTCGTAGCCATGAGTCTTCTTACAGATCTCGTTAACCTTAACCTCTCAGAGACCACTGACAAAATCATTGCGGAATACATATGGTTCGTCTTCTTTCTTCACAAAATCGTTGTTGTTTATGTATTAGATCGTATGCACCCTCATGTTGACCGTAAATTAAATGGGTTCATGTTGTTTTTCCAACTCTTAACTATTTTTGGGGTTTGTATGGAGCAGATTCTGCTAAACACATTTACAAAAAAAAAAAAGATTCTGCTAAACACACATATTTAATTTTCATTTTATTAGTCCTTCGATTTTTCTTATTAGTCCTTTAGATCCAATTTGGTTATGTTATCATGGTAGTTTTTTTGTTTAGTTTTCTGATTAAATCTACTGTTTCAAAATCTGCTGTAAAACTATGTCTGCTCTGTTTCTGGCTCTGTTCCTAAAGACTATTTAAAAAAATGTTATTGTTGTATTATTTCATATGCCAAATCAGGGTTGGAGGTTCAGGAATGGATATGAGAAGCAAAGCCAGGGTAACTTTTCTTTCTCTAGCTATTTTTGGTAATTTGTAACTTTTATCTATTTCTATTTTTGATACTCTACCAAAAGTTTGATTTATAGTAAATCTTGTTTATCTGTAGACTCTTCCTGGACCAGTGAGTGACCCTTCGGAGCTACCAAAGTGGAACTATGATGGCTCAAGCACAGGCCAAGCTCCTGGTGAAGACAGTGAAGTCATCTTATAGTTAATAATCGTTTCTTTCTGATCTTATATCATACCAATTTTCTGCATAAACATTTCTCTATGATTTTATTCAGATTCTTGTTTATTAATCATTTTTATGTTTTGTATTATGTCTTTGTAGCCCTCAAGCCATCTTCAAAGATCCTTTCCGTAGAGGCAATAACATTCTTGTGAGTTTTGATCTTCTTGTTGTTTGCAGCCATATTTTTTTTGACACGTCATAACCTTTTAATGGTTTTAATAATCAGGTCATGTGCGATGCTTACACTCCAGCGGGCGAACCAATCCCAACAAACAAAAGACACGCTGCGGCTAAGGTCTTTAGCCACCCTGATGTTGTAGCTGAAGTGCCATGGTGAGTCCCTATTTAATATTGTTTTAGCCGGTTCTTGTAAAAAATGCGTAGTTATTGATGAGATCTTACTTTGAAAACCAGGTATGGTATTGAGCAAGAGTATACTTTACTTCAGAAAGATGTGAACTGGCCTCTTGGTTGGCCTATTGGCGGCTTCCCTGGCCCTCAGGTGAAGAAGTGATTGATAAATGGGTTTTGATTCTTTTCGATGTTCGGATTTACTAAGTTCTTAAGGTGAAATTTATCTTTGCAGGGACCATACTATTGTAGTGTTGGAGCAGATAAATCTTTTGGTAGAGACATCGTTGATGCTCACTACAAGGCCTGCTTATACGCTGGCATCAATATTAGTGGCATCAACGGAGAAGTCATGCCTGGTCAGGTAGTTTCCGTGACCTACAAGAAATTTTGATCTTTTACATAAAGATCTGATATTTTTCTACATTAATTTATAAATCATAAAGATCAAATCTTTTTCATAATGTTTTGATCTTCCTTTTTTCTTGTTGATAATTAATTGTGAGGTTCAATAATCAAGATCAAATATTTTGAATAAAGTACTAATTACCAAATCTTTTTTTTGTGTTGAGGGCAGTGGGAGTTCCAAGTTGGTCCAGCTGTTGGTATCTCGGCCGGTGATGAAATTTGGGTCGCACGTTTCATTTTGGAGGTATGTTCTAACGATTAAACATTCGAACTTTAATAACTGTTGTGTAGATGTTAATTAATAACATTCTTTGTTGGTTCTAAAAACAGAGGATCACAGAGATTGCTGGTGTGGTGGTATCTTTTGACCCAAAACCGATTCCCGGTGACTGGAATGGTGCTGGTGCTCACTGCAACTATAGGTACACATCTCAAGAATCTGCTATTGTAGTTGAGATCTTCTGATGCTGATTCATGTTAAACACACAAATGGTGAATTGTTTCAGTACCAAGTCAATGAGGGAAGATGGTGGTTACGAGATTATCAAGAAGGCAATTGATAAACTGGGACTGAGACACAAGGAACACATTGCTGCTTATGGTGAAGGCAATGAGCGTCGTCTCACGGGTCACCACGAGACTGCTGACATCAACACTTTCCTCTGGGTAAAACTAACTAACTAACCAACACTTTGTGGGTTTCAAATAGTAAAAGGTTGCATTACATTTTAACTGAAGTTGTGATTGGTTTGTGTTGTGGATGTATAGGGTGTTGCGAACCGTGGAGCATCAATCCGTGTAGGACGTGACACAGAGAAAGAAGGGAAAGGATACTTTGAGGATAGGAGGCCAGCTTCGAACATGGATCCTTACATTGTGACTTCCATGATTGCAGAGACCACAATCCTCTGGAAACCTTGATCAGATCAAAGAAGCTTGTTGAAGAATGTTCACTCCGTTTGGGTTTCTTGCATGGTTCAACGTTT</w:t>
      </w:r>
      <w:r w:rsidRPr="005C0F90">
        <w:lastRenderedPageBreak/>
        <w:t>GTGTGTTTCTCTATCAAGCATTGTCTCAGAGCAAGTCAAGAGATTTGCTTTGTTCTTATGGCTTTTATTGTTTCACATCCATTGAAAACATCTCTTTGTATCAATTTATGAATAAA</w:t>
      </w:r>
    </w:p>
    <w:p w14:paraId="7216DC75" w14:textId="77777777" w:rsidR="005C0F90" w:rsidRPr="001D3FFE" w:rsidRDefault="005C0F90">
      <w:pPr>
        <w:rPr>
          <w:sz w:val="24"/>
          <w:szCs w:val="24"/>
        </w:rPr>
      </w:pPr>
      <w:r w:rsidRPr="001D3FFE">
        <w:rPr>
          <w:sz w:val="24"/>
          <w:szCs w:val="24"/>
        </w:rPr>
        <w:t>&gt;</w:t>
      </w:r>
      <w:r w:rsidR="001D3FFE" w:rsidRPr="001D3FFE">
        <w:rPr>
          <w:i/>
          <w:iCs/>
          <w:color w:val="000000"/>
          <w:sz w:val="24"/>
          <w:szCs w:val="24"/>
        </w:rPr>
        <w:t>BnaC.GLN1.1.a</w:t>
      </w:r>
    </w:p>
    <w:p w14:paraId="72147501" w14:textId="77777777" w:rsidR="005C0F90" w:rsidRDefault="005C0F90">
      <w:r w:rsidRPr="005C0F90">
        <w:t>TAATAATAGATAAAAATTAGTTTTATATATTGGTTGCGCGGGTCTTAAACTAGTAACTATTTATAGTGGTTGATATAGACCCACTTGAGCTGATCATAGATGCATAAGAGAATGCCAAGCATGATTCACATTAAATGAACCAACTACTGATTTGAGCGAAACATCAGTAGCAACATCTCAAGTCTTACTTTTAAGGATATATGTTCGGTAGATGGTTCTTGGACCTCTACTTCGAGCTTTAGTGAATGTGGATGAATGTAGAAAGATAGTACTGGAAAAAATAACTTATAGGTTTAAGAAATCAAAGACGAAGAGAATCCGCATTGCATTTGGAGTTGGAAGCGCTAAGCTGGACAACGGAAAACATGGTGTGTCATTCGACATGTCAGCACTTTGAGATGGACTACAAAGACTTGATAGCAATTTTAGTGGTACTTTAGCCATGGCCGATTTTTTCGACAAAATTAAAGGAGATACAAGAACTTAAGAAAAGATTTCATGATTTCAGATATGCTATATCACTCGGGGACAAATGAGACTGCATATTTTTAGCTAAAAACACTCAATTTTTCATAACTCTTTTTTTTTTTAAAGTTTTGTTGGTTATTATATTTCGCCCTGGTTACCAAGATCACTTCAAATTTGAATATTAATATGACATTTTTATAAGAAAACTAAAATATCGTTGAATACTTGTATTTTAGTTTTACATATCAGAATAGTTGTGATTTTGTTTCGTTGCCGAGAGTTTTCAAAATGTTATTTAGGGAAATATTATTTTACCTTTTAAAATAAATATCTAAACTATTTTACAGAGGATAAAAGAAAGCTTCAGAACCTTGGCGCGGACTCAAAACATAAAGACCGACAATTTTGCACGCGGTGCTCGGAGTCATCCGCTGGTATATAGACACTAAGTCACATGTTTGGTAGAGTCTTAACCGAGACTGTTTATCTTGATGACAAAAAAACTATTTTTTCCATGATTTTTATACCATATTTATATGTATATATAAAACCTTCATATTATAGAGTTATAGATATTTTTTTGTGTGGTTTGGAAACATTATAAAGTTATTAATTTTTTTTTTCTATTTTAACTTTAAAGCAAAATATATCAAGTAATAAATAAAAATCAATTTTTACAAATAGAAAATAAAAGGCAAAACATCAATTTTTTTGTATATGAAAGGAATTTTTGTATATAAAAGAGAATTTTTGTGTATACAAAGGAGAGTGGTTGTTGTTTTTTTTCTGAGAACACACATAAAGGGGAGTAGATGTTATCCAACAAAAATAGATATTTCTTCAGTTAAGGAATCAATGATTCAATTATATTCCAATGTTAACATTTATAACTCTTATTCGGACATATTACACCAAAAATCACGTAATTTTGAAAGATTACACCAGCATCATTTTCCAGTAATATTTCACCAAATTCTTTTTTATACAAATTTTTTAAATAAAATGTTTATTAGTATAAAAATTATCAAAATCTCGTAAAAATATTCATAAAAATATAGTATTTAAAAGAACTGGTAAATTTTTGATAAGTAGTATCTTCATAATTCCTACCGCCGCTTTTTAGAAATATTATATAGAAATGGATTTTACCTTAAATAATGTTTTTTTCCGATATCTCATGGAAAGTGTCACCCTGTGTGTACATGTCTGAAAAAACAAAAATACATAAGTATATACTAAATATATAAGATTAAACATTACTAAATAGATAAGATTCCATTGGGCCGCAGGAGAATCTTTAATATTTTATTTCCGATTTTTACGTTTTGTAATTTTGGTATTTTGTGGAGAGCCAGAAAGTCTTCTAACTCTTCACGTCACCAACTTTCTCGATCTCTGCACCCTCTTATTCTATAAGTACTCTTCACATCCACCAATATCAATACACAACCAAAACACGAGAAGATTTTATTCGATTTTATCTGTCATTTGCTTCAGCTGTTACTATCGACCAATCTCGGTGTTCGTAGCCATGAGTCTTCTTACAGATCTCGTTAACCTTAACCTCTCAGAGACCACTGACAAAATCATTGCGGAATACATATGGTTCGTCTTCTTTCTTCCCAAAATCTTTGTTGTTTATGTATTAGATCGTATGCACTCTCACGTTGACCGTAAATTAAATGGGTTCATGTTGTTTTTCCAACTCTTAACTCTATTTTTGGGGTTTGTATGGAGTAGATTCTGCTAAACACACATATTTAATTTTCATTTTATTAGTCCTTCGATTTTTCTTATTAGTCCTTTAGATCCAATTTGTTTATGTTATCATGGTAGTTTTTTTGTTTAGTTTTCTGATTAAATCTACTGTTTCAAAATCTGCTGTAAAACTATGTCTGCTCTGTTTCTGGCTCTGTTCCTAAAGAGTGTTTTTAAAAAAAAAAATGTTATTGTTGTGTTATTTCATATGCCAAATCAGGGTTGGAGGTTCAGGAATGGATATGAGAAGCAAAGCCAGGGTAACTTTTCTTTCTCTAGCTATTTTTGGTAATTTGTAACTTTTATCTATTTCTATTTTTGATATTACTAAAAGTTTGATTTATAGTAAATCTTGTTTATCTGTAGACTCTTCCTGGACCAGTGAGTGACCCTTCGGAGCTACCAAAGTGGAACTATGATGGCTCAAGCACAGGCCAAGCTCCTGGTGAAGACAGTGAAGTCATCTTATAGTTAATAATCGTTTCTTTCTGATCTTATATCATACCAATTTTCTGCATAAACATTTCTCTATGATTTTATTCAGATTCTTGTTTATTAATCATTTTTATGTTTTGTATTATGTCTTTCTAGCCCTCAAGCCATATTCAAAGATCCTTTCCGTAGAGGCAACAACATTCTTGTGAGTTTTGATCCTTCTTCTTGTTGCAGCCATATTTTTCAACATGTCATAACCTTTTAATGGTTTTAATAATCAGGTCATGTGCGATGCTTACACTCCAGCGGGCGAACCAATCCCAACAAACAAAAGACACGCTGCGGCTAAGGTCTTTAGCCACCCTGATGTTGTAGCTGAAGTGCCATGGTGAGTCCCTATTTAATATCGTTTTAG</w:t>
      </w:r>
      <w:r w:rsidRPr="005C0F90">
        <w:lastRenderedPageBreak/>
        <w:t>CCGGTTCTTGTAAAAATGCGTAGTTATTAATGAGATCTTACTTTGAAAACCAGGTATGGTATTGAGCAAGAGTACACTTTACTTCAGAAAGATGTGAAGTGGCCTGTTGGTTGGCCTATTGGTGGCTTCCCCGGTCCTCAGGTGAAGAAGACGATTGATACATGGATTTTGAATCTTTTCGATTTCGATGTTCGGATTTACTAAATTCTTAAGGTGAAATTTATCTTTGCAGGGACCATACTATTGTAGTGTTGGAGCAGATAAATCTTTTGGTAGAGACATTGTTGATGCTCATTACAAGGCCTGCTTATACGCTGGCATCACCATTAGTGGCATCAATGGAGAAGTCATGCCGGGTCAGGTAGTTTCCGTAACCTACAAGAAATTTAGATCCTTTTTTATAAATATCTGATATTTTCTATTTGACATTAATTTATGATCATAGAGATCAAATCTTTTTTTTGATCTTTTTTTCTTTTTCTTGTTGATAATTAATTGTGATATTCAAGAATCAAAAGAACAAATCTTTTGCATAAAGTACTAATTACCAAGTCTTTTTGTGTTGAGGGCAGTGGGAGTTCCAAGTTGGTCCAGCTGTTGGTATCTCGGCCGGTGATGAAATTTGGGTCGCACGTTACATTTTGGAGGCAAGCCTTAACGATTAAACATTATAACTCCAATAACGTAACTGTTGTATAGATTTTGAATAATAACATTCTTTGCTTGTTCTAAAAACAGAGGATCACAGAGGTTGCTGGTGTGGTGGTATCTTTTGACCCAAAACCTATTCCCGGTGACTGGAATGGTGCTGGTGCTCACTGCAACTATAGGTACTCATAAATCTCAATAATCTGCATTTGTAGTTGATCCTTTGATGCTGATTCATGTTAAAACACAAATGGTGATTGTTTTCAGTACCAAGTCAATGAGGGAAGATGGTGGTTACGAGATTATCAAGAAGGCAATCGATAAACTGGGAATGAGACACAAGGAACACATTGCTGCTTATGGTGAAGGCAATGAGCGTCGTCTCACGGGTCATCACGAGACTGCTGACATCAACACTTTCCTCTGGGTAAACTAACTAACTAACCAACACTTTGTGGGTTTCAAATAGTTAAAGGTTGCATTACATTTTAACTGAAGTTGTGATTGGTTTGTGTTGGATGTATAGGGTGTTGCGAATCGTGGAGCATCAATCCGTGTAGGACGCGACACAGAGAAAGAAGGGAAAGGATACTTTGAGGATAGGAGGCCAGCTTCGAACATGGATCCTTACATTGTGACTTCCATGATTGCAGAGACCACAATCCTCTGGAAACCTTGATCAGATCAAAGAAGATTGTTGAAGAATGTTCACTCCATTTGGGTTTCTTGCATGGTTCAACGTTTGTATGTTTCTCTATCAAGCATTGTCTCAGAACAAAGTCAAGAGATTTGCTCTGTTCTTATGGCTTTTATTGTTTCACATCCATTGAAAACATCTCTTTGTATCAATTTATGAATAAA</w:t>
      </w:r>
    </w:p>
    <w:p w14:paraId="15D994FC" w14:textId="4789AE10" w:rsidR="005C0F90" w:rsidRPr="00F43D55" w:rsidRDefault="005C0F90">
      <w:pPr>
        <w:rPr>
          <w:sz w:val="24"/>
          <w:szCs w:val="24"/>
        </w:rPr>
      </w:pPr>
      <w:r w:rsidRPr="00F43D55">
        <w:rPr>
          <w:sz w:val="24"/>
          <w:szCs w:val="24"/>
        </w:rPr>
        <w:t>&gt;</w:t>
      </w:r>
      <w:r w:rsidR="00F43D55" w:rsidRPr="00F43D55">
        <w:rPr>
          <w:i/>
          <w:iCs/>
          <w:color w:val="000000"/>
          <w:sz w:val="24"/>
          <w:szCs w:val="24"/>
        </w:rPr>
        <w:t xml:space="preserve"> </w:t>
      </w:r>
      <w:r w:rsidR="00F43D55" w:rsidRPr="00F43D55">
        <w:rPr>
          <w:i/>
          <w:iCs/>
          <w:color w:val="000000"/>
          <w:sz w:val="24"/>
          <w:szCs w:val="24"/>
        </w:rPr>
        <w:t>BnaA.GLN1.2.a</w:t>
      </w:r>
    </w:p>
    <w:p w14:paraId="5735577F" w14:textId="77777777" w:rsidR="005C0F90" w:rsidRDefault="005C0F90">
      <w:r w:rsidRPr="005C0F90">
        <w:t>TATAAATAGAAATAAAACAGTATTTTTTGGTTACTTTCATTTTTGGTGTTTTGGAGTACATTAGTTTTTTGTCCAATTTATTTTGCGTATTTTTCTTTGTAAATATATGATCTACCTTTTAATTTTTTGAACGATGATATTACGTCTATTATATGCTAATCATATTTATCGTGTTTCATCCATTTGATATTTTTATTTTCAGCGTCTTCTGCTCTTATATTCTTACGTCTGTAATAAGCTAATTAGTAAATTATACGTCTATTATATTTTGATTTTCATCCATTTGATATTTTATATTTATCATTCGGACTTTTTAAGTCTGTTTTTTTCCACAAACGATACTTACAAAACATTTTTGGTCCAAAATCGGTGAAAAAACGGTTTTTTTATTTTTCCTCGCCTATTTGGCCAACTTCCTTGTAAGACAAAAGTATGAACGGTTACTTTATCATGCTAAAGTTATTATTACCCTAGAATACCTACTCAGCTACTCTTACAAGAAAATCAACGCATACATAACTTCTCATAAATTATCCACCTACTTGAATATCAAATGTACAATATACAGTAATCAGAGAATAAGTCAATAATGAATTATTTTGATTCTTGTAAAAAGTCAACAATCAAATTTAAGGACGACACGAAAACAAAAATCACCATTAAACTATATAACTTCAATTTAATACATTGGTTAGATAAAAAGAAATCGCGTTAATATATTTTATGGTTTTAATTTAAAAATAATATTTGGAAAACAGAGGCTCTGCTCTCTCTCCCTATCTCTGTAGTATGTACCCTCGTTGCTCTCTATAAGTACTCCCACAACCACGAACTCCAAAACATCATCTCATAAACCAAAAACCACATTATCCGAGATTTGAGTATATTTCATTGCAACCTTCTTGTCATTTTCTCTGTAACCATGAGTCTTCTGACCGATCTCGTTAACCTTGACCTCTCAGACAACACTGAGAAAATCATCGCTGAATACATATGGTTCGTCTTCCTCCTTCGTTCTTGCCTCTTTCTTACACATTCTTGTTTATGTTCTTGTTCTTTCCTTATCCAGATAGATAGAAGATATTGTTTTGTAATTACATATTTACATCTTCTACCACACAAAAAAAGGGTTATGTGTTTTGTCTTTTCTTATTTTGTTTTTTTTTTTTAGAAAAAAAAACAGGGTTGGTGGTTCAGGAATGGATATGAGAAGCAAAGCCAGGGTATATGTTTTTCACTTAACTCGACGAAAAATAAAAAAAAATTGTCGGAAAATTGACCCACACGGAGAAAGATTCTGAACTTTTTTGGTATTAGAAAGATTAGGAGTTTGATTATACTGAGTTACTGATTCTCTGTTTTATTTACCTGCAGACTCTCCCTGGACCTGTGACCGATCCATCAAAGCTCCCAAAATGGAATTATGATGGTTCAAGCACTGGCCAAGCTCCTGGTGAAGACAGTGAAGTGATCTTATAGTAAGGCCTCTTCTCAAATTTTTATCACTATTTCAAACTCATCTTTTAATTTTATTTTTTGCTTAATAACCTTCCTTTTTATTTGTGTTCTTTAGCCCTCAAGCGATTTTCAAAGATCCGTTCCGTAGAGGCAACAACATTCTTGTGAGTTGTTAAACTTCGGTTTTCTTGCGCATGTTCTGTT</w:t>
      </w:r>
      <w:r w:rsidRPr="005C0F90">
        <w:lastRenderedPageBreak/>
        <w:t>TTGGCAGTTAATGATAACGTTTTTTTTAATCGGTTTTGTTAGGTCATGTGTGATACTTACACCCCTGCGGGTGAACCAATCCCTACGAACAAGAGACATGCTGCAGCTCAGATCTTTAGCAACCCTGATGTTGTTGCTGAAGTGCCATGGTTAACCCAAATTCCCCTGTTCCCGTTTTCGTTATATATTTTTTTGGTTTCTTGCGGTCTGATTTAGCTCTGCATACTAGGTATGGAATCGAACAAGAATACACTCTGTTGCAGAAAGATGTGAATTGGCCTGTCGGATGGCCCATTGGTGGATTCCCCGGCCCTCAGGGACCATACTACTGCAGTGTTGGAGCTGACAAATCTTTTGGAAGAGACATTGTTGATGCTCACTACAAGGCTTGTTTGTATGCTGGAATTAACATCAGTGGAATCAATGGAGAAGTCATGCCTGGTCAGGTATAACTTCAAGATCCAACAGAATTAAATCTTTTTTGCATAATGTAGTAATGACCAAATAATTTTTTTTTTTGTTGAGACAGTGGGAGTTCCAAGTCGGACCGTCGGTTGGTATCTCAGCTGCTGATGAAGTGTGGATTGCTCGTTTTATTTTGGAGGTATCATCCACTCTCAATTGTTGTTGCTCTCTTAATGGAATATAAAATTGAGTACAATTTTTTGGTGGTTTTAAAAAACAGAGGATCACAGAGATTGCTGGTGTGGTTGTATCTTTTGACCCAAAACCAATTCCGGGTGACTGGAACGGAGCTGGTGCTCACACCAATTACAGGTAAAAGGATCATGCAACTTAAGCTTGTTATATAATTTGTTCTTTTGGAAAAAAAAAATCTGAAATATGGTAAATAATTTTTTCAGTACTAAATCGATGAGGGAGGAAGGAGGATACGAGATAATCAAGAAGGCAATTGATAAGCTCGGACTGAGACACAAGGAGCACATTTCTGCTTACGGTGAAGGCAACGAGCGTCGTCTCACTGGACACCATGAAACTGCTGATATCAACACTTTCAAATGGGTAAACATTTAAATTTTTTAAAGAGTTGATAACATTTTTGTGTACTGAACTTTGTGTTTTTTTTTTTTTTGAATCTTTGTTAAAAGGGTGTTGCAAACCGTGGAGCATCAATCCGTGTAGGACGTGACACGGAGAAGGAAGGGAAAGGATACTTTGAGGATAGGAGGCCAGCTTCCAACATGGACCCTTACACTGTAACTTCCATGATTGCAGAGACTACACTTCTTTGGAATCCTTGAAGAAATATGACAATAATATAACTTGAATCTGGTTTCAAGTTTGTGTTTCTACAGTTTATTAAGCAATTACCGGGTTGATACTGCCGGAGTTTGTGGTTTGAGGCCTTTCTTTTAATCTCTTTGTGTTTTGGGGTTTGTGATTGGAGCAAAAGCCCTGATTTGCTCTGTTTCTTTGACCTTTTATTTGAACCCTTTGTATTTGTATTAATAAGACGATCTGAAAAGGCCTTTTCATGTTTCTATCTGAGACTGCTCAACAAGTTCACAAATAACAAAACTCTTTGGTAGGCCGAGAACCTGTAAGCTAGACGGGTCCATCTATAAATATATTGGTACACACATAAATGTATTCTAGGCACCGTATAAAATACAATCATAGATCATATTCAATCCGGAGAAACATGTCTTTCTCGAACAATAGATGGAACCTAACTAATTAGAAATTGGGCATTTGAAATGTTTGTAATGCGAGTATCAAGTCCTCAATCAAACTTGAATTGGCATGATGTTGCTGGTTGCACCTCCAAGAAAATGACAACTCGATCACCTTATCCTTTGGATCATGCGATGAGAGTCCCAAGATTGTGCAGTCTTTAAGCAACAAGAATTTCTCGAGATCAATCTTGTTCTGTGATCCATCGAACGTTGTCCACTTGAGACTTTTTATTTGTTTATGTCAGTTTGCCTCCATGATTAGGAACCATACACAACCGGTATTTATGAAAAGTTATTTTCATAACTCCTGATTTTTGGTTTGAACAAATGTGTTTCTTCGTTGAAAATATATGTAAAATTTTCATATTATTTCTTGGTTGTTATATATATGAGACAATGCAAAGAAGAGATAATCAAAACAAAAACAACAGTTAAGGACTGTTGTTAGAATTCTATAGAAAATTCAAGAGATAGTATTGAGATGAAGACTTGAAGAGAAGTTAACATGATCTCTGCATGTTTAACATTTATTCTCCTAGGAAATGAAGATCTCTTGTATGTTCATCATTTAAATTATTCATGCAAGAGCATGCAAGTGTTGTCGCATTTATTGATAAATCGTGTATTGTCTATATAAAGGTTGTGACTTCTCTCTTGTAATATATAGAAATACACTCAATATAAATAAAA</w:t>
      </w:r>
    </w:p>
    <w:p w14:paraId="346A75B5" w14:textId="465F730C" w:rsidR="005C0F90" w:rsidRPr="0079373F" w:rsidRDefault="005C0F90">
      <w:pPr>
        <w:rPr>
          <w:sz w:val="24"/>
          <w:szCs w:val="24"/>
        </w:rPr>
      </w:pPr>
      <w:r w:rsidRPr="0079373F">
        <w:rPr>
          <w:sz w:val="24"/>
          <w:szCs w:val="24"/>
        </w:rPr>
        <w:t>&gt;</w:t>
      </w:r>
      <w:r w:rsidR="0079373F" w:rsidRPr="0079373F">
        <w:rPr>
          <w:i/>
          <w:iCs/>
          <w:color w:val="000000"/>
          <w:sz w:val="24"/>
          <w:szCs w:val="24"/>
        </w:rPr>
        <w:t>BnaC.GLN1.2.a</w:t>
      </w:r>
    </w:p>
    <w:p w14:paraId="73328109" w14:textId="77777777" w:rsidR="00C41791" w:rsidRDefault="00C41791">
      <w:r w:rsidRPr="00C41791">
        <w:t>TATATAAACCGAACCGAAGTAAATATAGATTTAGAATGATACTTATATTTTACTAACTGAAATACCGAAAACCCAAAAAAAACGAACCCAAACCGAAACGATATCCGGATTGAACACCGCTATTAAATTAATGTATTTTAATTTCATTTATTTATTTTCTATTTTATTTAATCATTTGAATTTTATTTAGTTTTCTGATAGCTTTACAAAGAATATATGGCTCATTTCGTATAACTAGATTTTCCACTAATCATTTTCAATAATATAATATTAATTTAACAAAAAAAAAATTATAATGTAAGATGATGAAAATGAAGAATATTAATTTATATGAAAAATGATGACGTCAAAGCTTTTATTGTTGGTGTTTTCAAAGGGGAAGTCTCCTCCAATGCATTTTCCAGTCAGCAAATTATGCGCTTGTATTGTATTTTTTATAGAGAAATTGCGCTCTCTACACAGCACTTTTATCATAATTAGCCTCATACCCTAAATCCCACAATCTTCTACCTTATTCCATAGATACAAATTAGTCAAATCACAGGTATTCTCTTTTTTTTGGGTTTTCAACCGATTGCTTCTTTTTTATAAGTAAAAATAAAACAGTATCAAATTCATTTTTTTTTTGTGTGTTTTGGAGTACATTAGTTTTGCGTATATTTCTTTGTAAATATATGATCTACCTTATTATTTTTTGAACTATGGGATTACCTCTATTATATGCTAATCATATTTATCCTGTTTCATTCATTTGA</w:t>
      </w:r>
      <w:r w:rsidRPr="00C41791">
        <w:lastRenderedPageBreak/>
        <w:t>TATTTTTATTTTCACCGTCTTCTGCTCTTATATTTTTACGTCTATAATAAGTTTTGCGTATATTTCTTTGTAAATATATGATCTACCTTATTATTTTTTGAACTATGAGATTACCTCTATTATATGCTAATCATATTTATCCTGTTTCATTCATTTGATATTTTTATTTTCACCGTCTTCTGCTCTTATATTTTTACTTCTATAATAAGTTAATTATACGTCTATTATACTTTGATTTTCATCCATTTGATATTTTATATTTATCATTCGGACTTTTGTAAGTCTAATTTTTTCCACAAACGCTAATTATTTACAAAACATTTTTGGTCAAAAATCGATGAAAAAAAAATGGTTTCTATTTTTCCTCGCCTATTAGGCCAACCTCGTAGAAAAAGTATGAACGGTTACTTTATAATGCTAAAGTTATTATTACCCTAGAATACCTACTCAGCTACTCTTACAAGAAAATCAACGCATACATAACTTCTCATAAATTATCCACCTACTTGAATATCAAATGTACAATATACAGTAATTTGGGAATAAGTCAATAATTATTTGTTTTTAATTTTTGTAAAAAGTCAATAATCAAATTTAAGGACGACACGAAAACAATAATCACCATTAAACTATATAACTTCAATTTAATACATTGGTTAGATAAAAAGAAATCGCGTTATTATATTTTATGGTTTTAATTTAAAAATAATATTTGGAAAACAGAGGCTCTGCTCTCTCTCTCCCTATCTCTGTAGGTACCCTCGTTGCTCTCTATAAGTACTCCCACAACCACGAACTCCAAAAAATCATCTCATAAACCAAAAACCACATTATCCGAGATTTGAGTATATTTCACTACAACCTTCTTGTCATTTTCTCTGTAACCATGAGTCTTCTGACCGATCTCGTTAACCTTGACCTCTCAGACAACACTGAGAAAATCATCGCTGAATACATATGGTTCGTCTTTCTCCTTCGTTCTTGCCTCTTTCTTACACATTCTTGTTTATGTTCTTGTTCTTTCCTTATCCAGATAGATAGAAGATATTATTTTGTAATTACATATTTACATCTTCTACCACACAAAAAAAGAGTTATGTGTTTTGTCTTTTCTTATTTTGGTTTTTTCTTTTGAAAAAAAAAACAGGGTTGGTGGTTCAGGAATGGATATGAGAAGCAAAGCCAGGGTATATGTTTTTCACTTTAACTCGACGAAAAATAAAAAAAAATTGTCGGAAAATTGACCCAGACGGAGAAAGCTTAGGAGTTTGACTATACTGAGTTACTGATTCTCTGTTTTGTTTACCTGCAGACTCTCCCTGGACCTGTGACCGATCCATCAAAGCTCCCAAAATGGAATTATGATGGTTCAAGCACTGGCCAAGCTCCTGGTGAAGACAGTGAAGTGATCTTATAGTAAGGCCTTTTCTCAACTTTTATCACTATTTCAAACTCATCTTTTATTTTTTTTTTGCTTAATAACCTTCCTTTTTATTTGTGTTCCTTAGCCCTCAAGCGATTTTCAAAGATCCGTTCCGTAGAGGCAACAACATTCTTGTGAGTTGTTAAACTTTGGTTTTCTTGCGCATGTTCTGTTTTGGCAGTTAATGATAACGTTTTTTATCGGTTTGGTTAGGTCATGTGTGATACTTACACCCCTGCGGGTGAACCAATCCCTACGAACAAGAGACATGCTGCAGCTCAGATCTTTAGCAACCCTGATGTTGTTGCTGAAGTGCCATGGTTAACCCAAATTCCCCTGTTCCTGTTTTCGTTATATATTTTTTTGGTTTCTTGCGGTCTGATTTAGCTCTGCATACTAGGTATGGAATCGAACAAGAGTACACTCTGTTGCAGAAAGATGTGAAGTGGCCTGTTGGATGGCCCATTGGTGGATTCCCCGGCCCTCAGGTATATTCCGTTTTCAGAGTTCTTGTTCAATTCTCTGTTCTCAGCTTCTAATGTTTATACAAAAACTATCTTTCTCAGGGACCATACTACTGCAGTGTTGGAGCTGACAAATCTTTTGGAAGAGACATTGTTGATGCTCACTACAAGGCTTGTTTGTATGCCGGAATTAACATCAGTGGAATCAATGGAGAAGTCATGCCTGGTCAGGTATAACTTCAAGATCCAACAGAATTAAATCTTTTTGCATAATGTAGTAATGACCAAATCATTTTTTTTTTTGTTGAGACAGTGGGAGTTCCAAGTCGGACCATCGGTTGGTATCTCAGCTGCTGATGAAGTGTGGATTGCTCGTTACATTTTGGAGGTATCATTCAACCATCATCCACTCTTAATTCTTGTTGTTATCCTAATGGAATATAAACTTGAGTACAATTTTTTGGTGGTTTTAAAAAACAGAGGATCACAGAGATTGCTGGTGTGGTTGTATCTTTTGACCCAAAACCAATTCCGGGTGACTGGAACGGAGCTGGTGCTCACACCAATTACAGGTAAAAGGATCATGCAACTTAAGCTTGTTATATAATTTGTTCTTTTGGAAAGAAAAAATCTGAAATATGGTAAATGACTTTTTCAGTACTAAATCGATGAGGGAGGAAGGAGGATACGAGATAATCAAGAAGGCAATTGATAAGCTCGGACTGAGACACAAGGAGCACATTTCTGCTTACGGTGAAGGCAACGAGCGTCGTCTCACCGGACACCATGAAACTGCTGACATCAACACTTTCAAATGGGTAAACATTTAAATTTTTTAAAGAGTTGATAACATTTTTGTGTACTGAACTTTGTGTTAATTTTTTTTGAATCTTTGTTAAAAGGGTGTTGCAAACCGTGGAGCATCAATCCGTGTAGGACGTGACACGGAGAAGGAAGGGAAAGGATACTTTGAGGATAGGAGGCCAGCTTCCAACATGGACCCTTACACTGTAACTTCCATGATTGCAGAGACTACACTTCTTTGGAATCCTTGAAGAAATATGACAATAATATAACTTGAATCTGGTTCTCTGGGGCTTCAAGTTTGTGTTTTCTACAGTTTATTAAGCAATTACCGGGTTGATACTGCCGGAGTTTGTGGTTTGAGGCTTTCTTTTAATCTCTTTGTGTTTTGGGGTTTGTGATTGAAGCAAAAACCCTGATTTGCTCTGTTTCTTTGACCTTTTATTTGAACCCTTTGTATTTCTATTAATAAGACGATCTGAGAAGGCCTTTTCATGTTTCAACTTAGACTGTTCAACAAGTTCACAAATAACAAAACTCTTTGGTAGGCCCAGAACCTGTAAGCTAGACTCTAAAACTATTGGTAGTTGGTACACACATAAATGTATTGTAGGAACCGTTATAAAA</w:t>
      </w:r>
    </w:p>
    <w:p w14:paraId="50593ED6" w14:textId="77777777" w:rsidR="00F64F72" w:rsidRDefault="00F64F72" w:rsidP="00F64F72"/>
    <w:p w14:paraId="0ACC64FF" w14:textId="77777777" w:rsidR="00F64F72" w:rsidRPr="00F64F72" w:rsidRDefault="00F64F72" w:rsidP="00F64F72">
      <w:pPr>
        <w:rPr>
          <w:sz w:val="24"/>
          <w:szCs w:val="24"/>
        </w:rPr>
      </w:pPr>
      <w:r w:rsidRPr="00F64F72">
        <w:rPr>
          <w:sz w:val="24"/>
          <w:szCs w:val="24"/>
        </w:rPr>
        <w:t>&gt;</w:t>
      </w:r>
      <w:r w:rsidRPr="00F64F72">
        <w:rPr>
          <w:i/>
          <w:iCs/>
          <w:color w:val="000000"/>
          <w:sz w:val="24"/>
          <w:szCs w:val="24"/>
        </w:rPr>
        <w:t xml:space="preserve"> BnaA.GLN1.3.a</w:t>
      </w:r>
    </w:p>
    <w:p w14:paraId="5E4B4887" w14:textId="77777777" w:rsidR="00F64F72" w:rsidRDefault="00F64F72" w:rsidP="00F64F72">
      <w:r w:rsidRPr="007B73B7">
        <w:t>ATAAAAATGACAACTTTTTTTTTTGTTACAGTACAACTAAAGGAGAAAAGTTTCTAGTTGTATACAAAAGATGTATCGATCTTATAGTTTCTCTGTACGATTCAATTATTGAGCTGCATGATTGAGTCCATGCAAGTTGGTTAAAAGGTCATGTCTATTTAGACACATCAGGTTAATGCGAAGAGCAAAACAGGGCGCAACAAAATGGGCTTTATGACAAATTGGAGGAAAACGTTACGTACGCAAAATACAAAAGTGTCCACGTCTTGATTCATCATATGATAATACTTTTATAGTCATTAGTGCAAAACTCATTTCATTTCGTATCTCACTAAACTACGTTTACGTGTTCATCAACAATTCTAATTTTACTGATTTACTCATAAACATATCCTCCAGTTATCCATAATCAGGTTTGTACTAAAAGACAAAAGATATGAAGAATATCAAGAAACTTCTTAGTTTTTGCGAATTGCACCCGTTTCATCATCCTACGATTCATAAAACTTAGCTACAACAAACTAAAAGACCTTCGTCTATCAATAGTGCAACCACTTTTTCTTCATGTAGTAACCACAGAAGAGAATTAGTTCCGTTTGATCATAAATAAACTCCTTTCGCCTGTTCATAATAATAAAGAAACACTTAAAATAATAATTGTAATTATCTCTGTGTAAATGTCAGGAGAATCCTAACGGAATCGTTTATCTAATAAAATTAACTATTAAAAAAATCAAAAGATAATGTTGGCAGACAACAGTAAATAAAATCATGTAATTATTTGAAAATAAAAAATAAATTAAAAAAAACAAAAAAATAAGGCTATAAAATAAAAACACTCGTCAGGAGAGAAGCTGCATTGATCGTCTTCCCTTAGACAAACACTGATTGATTATCTTTCTCTTTTCTCTCGTGACGGCGCCATGTCTCTCCTCTCAGATCTCGTCAACCTCAACCTCTCTGACTCCACCGAGAAAATCATCGCCGAATACATATGGTTCGATCTCCCCTTCTCTCTCTTTCACGACGAGTGTCATTATTTTGGTTTCTTTCTATTAATACGATCGTAAAGTTTTCACCTTTCTTCATCTTGCTATTATTGATCTGTTATGGTTTTGAGAGTTTCTCTATGAACACGGTTCACTGAGTTTGACGTAGTATACATCATAAAGCATGTCTCTTTTTTGATATTTTCTTTCTTGTCGTCTTCTGGGTTTGTGAGTTTTCGTATGAACTTTGAATGAACAGGATCGGTGGATCTGGAATGGACATCAGAAGCAAAGCCAGGGTAATTAAATAAATACTCTGTTTCTTGATCCTCTGTTTTTATCCTCTGTTTTTTTATTTGGCTGATCTGATTTGTTTTGGATGATACAGACACTACCAGGACCAGTGAGCGATCCATCAAAGCTGCCTAAGTGGAACTACGACGGATCCAGCACCGGTCAAGCCGCCGGAGATGACAGTGAAGTCATTCTATAGTATGTTCTTTTATTATCTCTATTTACATATAAAACATCAAGTAAATATGAAGTAAAAAGTGTTGATCTTTGTTTTGTTTTGTTAATGAATGATCGATAGCCCTCAGGCGATATTCCGTGATCCGTTCAGGAAAGGCAACAACATTCTGGTAGGTTTAATTTTATATGATTAGAGCGTGACAATATTCATTTGTTACAAAATCAAATTTTAAGAAAATCATTGTTTATTGTTATCTATATATGCAGGTGATGTGTGATGCTTACACGCCGGCAGGGAATCCAATTCCGACCAACAAGAGGCACAACGCTGCTAAGATCTTCAGCAACCCCAAAGTTGCCTCTGAGGAGCCTTGGTAAGCTCCTCTTCTTCTTCCTCTATTGATCTCTCTGTTAATCAGTTAATCATATACTAATACTCTTCTCTTCCCTTTGACTTAAAAAGGTATGGGATTGAGCAAGAATACACATTGATGCAGAAGGGTGTGAACTGGCCTATTGGTTGGCCTATCGGTGGCTTCCCTGGCCCTCAGGGACCTTACTACTGTGGTGTGGGAGCTGACAAGGCAATTGGTCGTGACATTGTGGATGCACACTACAAGGCCTGTATTTACGCAGGTATTGGCATCTCTGGTGTCAATGGAGAAGTCATGCCTGGTCAGTGGGAGTTCCAAGTCGGTCCTGTTGAGGGTATTAGTGCTGGTGACCAAGTTTGGGTCGCTAGATACCTTCTCGAGGTAAGACTAATCTGTACTTCACCGGTTATGTTCCCCATAAAATGCTTCAAACTTTGCTAACGGTTATCATCTTTCCGACAGAGGATCACTGAGATCTCTGGTGTGAATGTCAGCTTCGACCCTAAACCAGTCCCGGTTAGTGTCTCTAATCTCTAACCACACTCTTCTTGTGCAATAAGTTGTAACATTGTTGCGTTGGTTCAGGGTGATTGGAACGGAGCTGGAGCTCACTGCAACTACAGCACGAAGTCAATGAGGAACGACGGAGGATTAGCTGTGATTAAGAAAGCGATAGAGAAGCTTCAGGTGAAGCACAAGGAGCACATTGCTGCTTACGGTGAAGGCAACGAGCGTCGTCTCACGGGGAAGCACGAAACTGCAGACATCAACACGTTCTCTTGGGGAGTGGCGAACCGTGGGGCTTCGGTGAGAGTGGGGAGAGACACTGAGAAAGAAGGCAAAGGTTACTTCGAGGACAGAAGGCCAGCTTCTAACATGGATCCTTACGTTGTTACGTCCATGATCGCTGAAACCACCATCCTCGGTTAAACCACACACATTTAGTAATATTTGATTTTCTCCGGTTTGGTTTTATGATTTGAATACTGTTGTACTTGTGATCGCGGTCTATTTCGGTTTCAATAATTCTTATGACGACATTTTGTGTTTTTTCTTCTTCTTAGTTTCGAATAATTAAATAAGGGTATTCATGCGGTGAAAAAA</w:t>
      </w:r>
    </w:p>
    <w:p w14:paraId="4EDE15D9" w14:textId="77777777" w:rsidR="00F64F72" w:rsidRDefault="00F64F72" w:rsidP="00F64F72"/>
    <w:p w14:paraId="092A3E3C" w14:textId="77777777" w:rsidR="00F64F72" w:rsidRPr="00F92B1E" w:rsidRDefault="00F64F72" w:rsidP="00F64F72">
      <w:pPr>
        <w:rPr>
          <w:i/>
          <w:iCs/>
          <w:color w:val="000000"/>
          <w:sz w:val="18"/>
          <w:szCs w:val="18"/>
        </w:rPr>
      </w:pPr>
      <w:r>
        <w:lastRenderedPageBreak/>
        <w:t>&gt;</w:t>
      </w:r>
      <w:r w:rsidRPr="00F64F72">
        <w:rPr>
          <w:i/>
          <w:iCs/>
          <w:color w:val="000000"/>
          <w:sz w:val="24"/>
          <w:szCs w:val="24"/>
        </w:rPr>
        <w:t>BnaC.GLN1.3.a</w:t>
      </w:r>
    </w:p>
    <w:p w14:paraId="34A23972" w14:textId="77777777" w:rsidR="00F64F72" w:rsidRDefault="00F64F72" w:rsidP="00F64F72"/>
    <w:p w14:paraId="4E82A65A" w14:textId="77777777" w:rsidR="00F64F72" w:rsidRPr="007B73B7" w:rsidRDefault="00F64F72" w:rsidP="00F64F72">
      <w:r w:rsidRPr="007B73B7">
        <w:t>ATTGATCGTCTTCCCCTAAACAACACTGATTGATTATCTTTCTCTCGTGACGGCGCCATGTCTCTCCTCTCAGATCTCGTCAACCTCAACCTCTCTGACTCCACCGAGAAAATCATAGCCGAATACATATGGTTCGATCTCCCCTTTCTCTCTTTAACGACGAGTGTCATTATTTTGGTTTCTTTCTATTAATACGATCGTAAAGTTTTCACCTTTCTTGTTTCTCTATGAACACGGTTCACTGAGATTGACGTGATACATGTCTTTTTTTTTTGTTCTTTTGTTTTTTTGTCGTCTTCGGGGTTTGTGAGCTTTTCGTATGAACTTTGAATGAACAGGATCGGTGGATCTGGAATGGACATCAGAAGCAAAGCCAGAGTAATTAAATAAATACTCTGTTTCTTGATCCTCTGTTTTTTTTTGGCTGATCTGATTTGTTTTGGATGATACAGACACTCCCAGGACCAGTGAGCGATCCATCAAAGCTTCCTAAGTGGAACTACGACGGATCCAGCACCGGTCAAGCCGCCGGAGATGACAGTGAAGTCATTCTATAGTATGTTCTTTAAAAATCTATATTTATATATAAACATCAAGTAAATATGAAGTAAAAAGTGTTGATCTTTGTTTTGTTTTGATAATGAATCGATAGCCCTCAGGCGATATTCCGTGATCCGTTCAGGAAAGGCAACAACATTCTGGTAGGCTTAATTTTATATGATTAGAGCCTGTCAATATTCATTTGTTACAAAATCAAATTTTAAGAAAATCATTGTTTATTGTTATCTATCTATGCAGGTGATGTGTGATGCTTACACGCCGGCAGGGAATCCAATTCCGACCAACAAGAGGCACAACGCTGCTAAGATCTTCAGCAACCCCAAAGTTGCCTCTGAGGAGCCTTGGTACTCTCCCTTTTCTTCTTGGTCTGCTAATCAGTTAATCATATACTAATACTCTTCTCTTCCTGTGACTCAAAACTCAAAAAGGTATGGGATTGAACAAGAATACACATTGATGCAAAAGGGTGTGAACTGGCCCATTGGTTGGCCTATCGGTGGCTTCCCTGGCCCACAGGGACCATACTACTGTGGTGTGGGAGCTGACAAAGCCATTGGTCGTGACATCGTGGATGCGCACTACAAGGCCTGTATTTACGCAGGTATTGGCATCTCTGGTGTCAATGGAGAAGTCATGCCTGGCCAGTGGGAGTTCCAAGTCGGTCCTGTTGAGGGTATTAGTGCTGGTGACCAAGTCTGGGTCGCTAGATACCTTCTTGAGGTAGACTAATCTTTCTTAAACCGGGTTTTGTTCCCAACACAAGTTTCAAACATTGCTAATAATCATCATCTCTTTTGACAGAGGATCACCGAGATCTCTGGTGTCAATGTCAGCTTCGACCCTAAGCCAGTCCCGGTTAGTGTCTCTAATCTCTAACCACACTCTTCTTGTGCAATAAGTTGTAACATTGTTGCGTTGGTTCAGGGTGATTGGAACGGAGCTGGAGCTCACTGCAACTACAGCACGAAGTCGATGAGGAACGACGGAGGATTAGCTGTGATTAAGAAAGCCATAGAGAAGCTTCAGGTGAAGCACAAGGAGCACATTGCTGCTTACGGTGAAGGCAACGAGCGTCGCCTCACGGGGAAGCACGAGACCGCGGACATCAACACGTTCTCTTGGGGAGTGGCGAACCGTGGAGCTTCGGTGAGAGTGGGACGTGACACTGAGAAAGAAGGCAAAGGTTACTTCGAGGACAGAAGGCCAGCTTCTAACATGGATCCTTACGTTGTTACTTCCATGATTGCTGAAACCACCATCCTCGGTTAAAATCGCACACGTTCTTATGTTTGGGTTTATCTTATCTGGTCTGGTTTTCAATTTGCAAACTTGTGCTTGTGATTGCCGGTTTATCTCGGTTTAAATAATTCTTATGACGACATTTTGTATTTTTTTTCTTCCTAGTTTCGAATAATTAAATAAGGTATTCATATGGTGAAAAAAGTCTATCAGCGACTTTTGTGTTGTTGTTTTGAAATGATAATAATAATAACAAAGTACGGCCTGGCGCGTTGGAGGTTAATGAGCTTGTCGGGAGTAGTAAAGTAGGTGGATAAGATCTGGTGATTAATAATTATGAATTTATCTTAAAATTTAAATGTTGAATGTTCTTTACAACATTATGCAGGATGTGGCATGTTACAGAACATCTCCAATGTATACGTAGAAATATCATATTTATATATTTTTTTCTATAAATAAA</w:t>
      </w:r>
    </w:p>
    <w:p w14:paraId="4BC143F7" w14:textId="77777777" w:rsidR="00F64F72" w:rsidRDefault="00F64F72" w:rsidP="00F64F72">
      <w:pPr>
        <w:rPr>
          <w:sz w:val="24"/>
          <w:szCs w:val="24"/>
        </w:rPr>
      </w:pPr>
    </w:p>
    <w:p w14:paraId="7218084F" w14:textId="77777777" w:rsidR="00F64F72" w:rsidRPr="00F64F72" w:rsidRDefault="00F64F72" w:rsidP="00F64F72">
      <w:pPr>
        <w:rPr>
          <w:sz w:val="24"/>
          <w:szCs w:val="24"/>
        </w:rPr>
      </w:pPr>
      <w:r w:rsidRPr="00F64F72">
        <w:rPr>
          <w:sz w:val="24"/>
          <w:szCs w:val="24"/>
        </w:rPr>
        <w:t>&gt;</w:t>
      </w:r>
      <w:r w:rsidRPr="00F64F72">
        <w:rPr>
          <w:i/>
          <w:iCs/>
          <w:color w:val="000000"/>
          <w:sz w:val="24"/>
          <w:szCs w:val="24"/>
        </w:rPr>
        <w:t xml:space="preserve"> BnaA.GLN1.3.b</w:t>
      </w:r>
    </w:p>
    <w:p w14:paraId="1F03C187" w14:textId="77777777" w:rsidR="00F64F72" w:rsidRDefault="00F64F72" w:rsidP="00F64F72">
      <w:r w:rsidRPr="00FB4F98">
        <w:t>TGAATGGAACTTGAGATTGTTGATTGTTGGATTAGATAAGTTTAAAGATAAATTCAATAGAAAAAGAATAGAGGTTACATGATTGTGTCGAACTGTTGGGTAATGCTAGGTTTTATTTCATTGTCTAAGTGGTGATTAAAGTTTCATATTAGGATATTTCATTGTCTTAGTTATTTGTTTGATTTAATTTTATTTGTCTCTTTCTTTTTAGATTTATAAGTATTAAATGTAACTTCTACCAAATCTACAAAATCACTCCACAATCATGATTATATATTTTGCAGATCATTGAATAAGAATAGAATTAAAAAAATACAATCCTTACTATTTTTTCTCATGAACAAAACTATAGATTTTTAGTGATTCTTGTGAATGGACTATTTTTGTCTTTTGTATTAGATGTTAATAAAAAAAAAACAAAAAGTATGATATATGTTCTAATTCGTAATTG</w:t>
      </w:r>
      <w:r w:rsidRPr="00FB4F98">
        <w:lastRenderedPageBreak/>
        <w:t>AATGTATATTTAAAACTAATAACATACTAAAAACCATTTTTCGCATATTCTCTGAGTTTCTTGATTTTCAAGTAATTATGTAGGCTTGGAGATCACTGCATGAATAGTGAGTAGCAAAATTTTGAACAATGACCATATGTAAATAGTCCACTCCCTTTCTTGTTTTAGGTTTTACGCCTCTTTCATGGTGATATCTTTTTTTGCTTTTCCATCATGGGTTTGCATTTCTTTAAGAGCTTCAAATGTAAAAAAAAGAAGCTAATTGTGCTTCTTTCTTTTATCAATTTTAGATCAGTACAATGTCTAGGCTAGTTGAAATAGATGTTAATCTATTGAAGAAATTAAATGGGAAAAGGGTATGACATTGTTCACGTTAGATTCTTGTTTCTTTCATTTCTCAGTTACTTAACACAATTTCTTATGAATGTTTATAAACAAGTGACATTAAAGCCATTAGTTTTGCTAGTAGGTTAACTTCTAGTCTAGTTTAACATGTAGATGGACACGGACGATCGATAAAATGAGCAGCACCGAGACATGATGTTCCGACATGATGAATGAAACAGTATTTGATTTCACCTGTTTGAATTGCATCACTTTGAGTTTGTTTTTAAGTATTGGTGTGCAAAAATGACAAGATTTTGTCACACTACTAAAAAAAAGTTTAGCTGTATACATCATGTACATGTATGTTGCATTTTCATGACTATTGGCGTTGCTAGAAAAAAGAACTTGCTTTCAAAATTAACAAATACGTGATGATTGAATCCAACTTAGCATGATAAAAAGAATCATTATGTACGCAAAGACAAAAATATCCAAGACTCGATTAATACAAATCTCGTTTCGTTTATTTACCTAAGTAGTTTTCGTGTTCATCAACAATTCTATTTATACCAATTTAATCATAGATTACATATATTTTAATATTGTTGTCATAATCTGTATCTAAATCACTGGAGAATCTTACCTGAAACAATATAACAATATTAAATAATTGTTTAAAATTCTAAAAGATAATTATTGACACACAACAATAAATAATCACCAATTTACTAGAATCATGTATTGACCACCGTAAATATCTGAAAATTTAAAAAAAAAAACAAAAACAAAAATAGCTCTATAAACACTCGAATAAGTTTTAATGATCGTCTTCCCTAAACAACACTGATTAATTTTAGTATTTTTTTTCTCTCGTATTCTCCTCTCAGACGCAGCCATGTCTCTGCTCTCAGATCTCGTCAACCTCAACCTCTCCGACACAACCAAGCAAATCATCGCCGAATACATATGGTTTGATCTACCTTCATCTCTGTTTATCTCTCACGACAATTCTCATTATCTCTGTTCTTACTATTGCTACGTTCAGAGAGCTTTGTCTTTTATATTTTTTTTTTGGTACCGATCTTTTATGTGGTTGGTTTGAACACGATTCGTTTCACTCGGTTAACGCTGTCATGCCATGCGGCGATGAGATTGACGTGTACAAACATAAAGCTTGTCTCTTTTTTCTTTGTCGTCTTCTGGGTTTGTGATGTTTTTCGTGTGTATTGTGAATGAACAGGATCGGTGGATCTGGAATGGACATTAGAAGCAAAGCCAGAGTAAGTCGATACTCTGTTTTCTTGCTCTGTTTTTACTTTTTACTCTGTTTCTTGTATGTTTGATCTGTTTTTGTTTTGGTTTATATAGACACTACCAGGACCAGTGACCGATCCATCAAAGCTTCCCAAGTGGAACTACGACGGATCTAGCACCGGTCAGGCCGCTGGAGATGACAGTGAAGTCATTCTATAGTATGTTCTTCCATCATCAGCAAGTAATATGAAATAAAAACAGATCTTATCTTAATCTTGATCTTGTTTTGTTTCGTTTATAGTCCTCAGGCTATATTCCGTGATCCGTTCAGGAGAGGCAACAACATTCTGGTGATGTGTGATGCTTACACGCCGGCCGGTAATCCAATTCCGACCAACAAGAGGCACAACGCTGCAAAGATCTTCAGCAACTCAAAAGTTGCCTCTGAGGAGCCTTGGTACTAACTCTCCTCTTCTTCTTATTGGTCTATGTCACTCTCTGCTTAATCATTTACTTATATACTAAAACTCTTGAAAAGGTATGGGATTGAGCAAGAATACACATTGATGCAAAAGGGTGTGAATTGGCCCATTGGTTGGCCTGTTGGTGGCTTCCCTGGCCCACAGGGACCGTACTACTGTGGCGTGGGAGCTGACAAAGCCATTGGTCGTGACATCGTGGATGCACACTACAAAGCCTGTCTTTACGCAGGTATTAGCATCTCTGGTGTCAATGGAGAAGTCATGCCTGGCCAGTGGGAGTTCCAAGTCGGTCCTGTTGAAGGGATTAGTGCCGGTGATCAAGTCTGGATAGCTAGATTCCTTCTCGAGGTAATAATCTACTTAACCAGTTCCGTTCACATTACATGCTTCAAAATTTTATTTTATTTTTAAGCATCAAAATTTTGCTCATGGGTCATCTTTTCTTTTGACAGAGGATCACTGAGATCTCTGGTGTAAACGTCAGCTTCGACCCAAAACCAGTCCCGGTTAGTGTCTCTCTAGTGCTCTTTATGTGCAATAACTAGAGTGTTGTTGTAACTTTTTTTGTTATTTTTGCTAAATTATATTCTATTAAAATAGTTTTTTTTTTTTTTGCTAAAATTTGGTTCTATTAAAATTGTTGTAACTTGTAACGTATTGTTGTATGGGTTTCAGGGTGATTGGAACGGAGCGGGAGCGCACTGCAACTACAGTACGAAGACGATGAGGAACACTGGAGGATTAGCGGTGATAAAGAAAGCGATAGAGAAGCTTCAGGTGAAGCACAAGCAGCACATTGCTGCTTACGGTGAAGGCAACGAGCGTCGTCTCACGGGCAAGCACGAGACGGCAGATATCAACACGTTCTCATGGGGAGTGGCGAACCGTGGAGCTTCGGTGAGAGTGGGACGTGACACTGAGAAAGAAGGCAAAGGTTACTTCGAGGATCGTAGGCCAGCTTCTAACATGGATCCTTATGTCGTCACTTCCATGATCGCCGAAACCACAATCCTCGGTTAAGTAATCAATACGCATTTTAATGTTTAGTTTTTTCCTTAATTTGCGGATTTTTGTGCTTGTGGTTGCACTACTAATAATTATTATCATGCCCTAGTAGGATTCACGTGTTTTATGTTTTTTTTTTTCATTTCGAATAATTAAATAAGGAATTCTTATGGATGAAATTTAAACAAAAGAATGTATTATTAGTGATTTT</w:t>
      </w:r>
      <w:r w:rsidRPr="00FB4F98">
        <w:lastRenderedPageBreak/>
        <w:t>TTTTGTTGATGTGGTTGAACTTGTTAGGGATAAGATTTTGTGATTATTGATAACATAAGAAATTAATAAGAAATAAAAA</w:t>
      </w:r>
    </w:p>
    <w:p w14:paraId="6E241136" w14:textId="77777777" w:rsidR="00F64F72" w:rsidRPr="00F64F72" w:rsidRDefault="00F64F72" w:rsidP="00F64F72">
      <w:pPr>
        <w:rPr>
          <w:sz w:val="24"/>
          <w:szCs w:val="24"/>
        </w:rPr>
      </w:pPr>
      <w:r w:rsidRPr="00F64F72">
        <w:rPr>
          <w:sz w:val="24"/>
          <w:szCs w:val="24"/>
        </w:rPr>
        <w:t>&gt;</w:t>
      </w:r>
      <w:r w:rsidRPr="00F64F72">
        <w:rPr>
          <w:i/>
          <w:iCs/>
          <w:color w:val="000000"/>
          <w:sz w:val="24"/>
          <w:szCs w:val="24"/>
        </w:rPr>
        <w:t xml:space="preserve"> BnaC.GLN1.3.b</w:t>
      </w:r>
    </w:p>
    <w:p w14:paraId="78B53528" w14:textId="77777777" w:rsidR="00F64F72" w:rsidRDefault="00F64F72" w:rsidP="00F64F72">
      <w:r w:rsidRPr="007B73B7">
        <w:t>TCTAACAATGATTAATCTTTACTACCTTAAACCAATGAAAACAAATTTTAAACTATATAGTTTATTTTAAAAATTAAACAAAAACTAAATGTTTAATTATTTACTCGATAATATAAATCTATGAAGGGAAAAGTTTAATTTCTTAAAAACTTTCTAAATTTGTGAAATGTTACAATATCTTTGAATATGAGAATAAAACAATATTTTACTAATCTTTATATATATAGTTACGATTTTAATAATGAAATAATAATCCGAAAATATATATATATAAGAAAATACAAATACATGTGAAAGTTTGAAACAATCTATTCAAAGGAAAAAAATATACCGTAAACTTATTTTGTTTTAAAAATTGATAGACACATATATATTATAATATATACCAATTTAGAATTGAAAACAAAATATTTATATAAAAATAAATGAAAATAAATGAAAACAAAAATCTGCGCGGTTGCGCGGATCGAGATCTAGTTTCTTTTATTTCTCAATTGCTTAACACTATTTTATGAATGTTTATAAACAAGTGACATTGAAGCCACTAGTTTTGCTAGTATGTTAACTTCTAACCTAGTTTAACATGTAGATGGGGACAAGGACAATCGATAAAGTGGGCAGCTCCGAGGCATAATTTTTTGACACGATGAATGAATGAAACAGTATTTGATTTCACCTGTTTGAATTGCATCACTTTGAGTTTGTTTTTAAGTATTGGTGTGTATAAATGACAAGATTTTGTCACACTACTAAAAAAAAGTTTTATCCGTATACATCAGATATATCTATCTTATATACATGTATATTGCATTTTCATGAATATTGGCGTTGGCTTGAAAAATAAAAACTTGGTTTCAAAATCAACAAATACGAGATGATTGAATCCAACTTAACATGATAGAGTCATTATGTACGCAAAAGACAAAAATGCCAAGACTCGATTCATCATCACAGGCTCACAGTGATGATACCTATATAGGCAAGTAATACAAAACTCGTTTCGTTTAGTTACTTGACTATTTACGTGTTCATAAACAATTCTATTTAACTGATTAAATCATTGATTACATATATGTAAATATTGTTGTCATAATCTGTATTTAAATCACAGGAGATCTTAACTGAAACAATATAATAATACAAATTAATTATTTAAAATTCTAAAAGATAAATATTAGTATCACACAACAATAAAGAAATTACCAATTTACTAGAATCATGTATTGACCACCGTAAATATCTGAAAACAATAATAAATAAATAAACAAAAATAGCTCTATAAACACTCAGAGAAGTTTTAATGATCGTCTTCCCTAAACAGCACTGATTGATTAGTGTATTTTTTTCTCTCGTATTCTCCTCTCAGACGCAGCCATGTCTCTGCTCTCAGATCTCGTCAACCTCAACCTCTCCGACACCACCAAGCAAATCATCGCCGAATACATATGGTTTGATCTCCTTTCCTCTCACGACAACTCTCATTATCTCTGTTCTTAATATTGCTACGGTCAGAAAAATTTGCTTTTTATGTTGTTTTGGTTTGAATATGATTCGTTTCACTCGGTTAACGCTGTCATGTCATGCCATGCGGCGATGAAATTAACGTGTACAAACATAAAGCTCGTCTCTTTTTTCTTTGTCGTCTTCTGGGTTTGTGATGTTTTTCGTGTGTATTGTGAATGAACAGGATCGGTGGATCTGGAATGGACATTAGAAGCAAAGCCAGGGTAAGTCGATACTCTGTTTTTTTTACTCTGTTTCTTGTATGGTTGATCTGTTTTTGTTTTGGTTTATACAGACACTCCCAGGACCAGTGACCGATCCATCAAAGCTTCCCAAGTGGAACTACGACGGATCAAGCACCGGTCAGGCCGCTGGAGATGACAGTGAAGTCATTCTATAGTATGTTCTTCCATCATGTCTATATACAGCAAGTAATATGAAATAAAAACATATCTTATCTTAATCTTGATTTTGTTTCGTTTATAGTCCTCAGGCTATATTCCGTGATCCGTTCAGGAGAGGCAACAACATTCTGGTGATGTGTGATGCTTACACGCCGGCCGGTAATCCAATTCCGACCAACAAGAGGCATAACGCTGCTAAGATCTTCAGCAACTCTAAAGTTGCCTCTGAGGAGCCTTGGTATTAACTCTCCTCTTCTTCTTATTGGTCTATTCTCTGCTTAATCATTTAATTATATACTAAAACTCTTGAAAAGGTATGGGATTGAGCAAGAATACACATTGATGCAAAAGGGTGTGAACTGGCCTATTGGTTGGCCTGTTGGTGGCTTCCCTGGCCCACAGGGACCATACTACTGTGGTGTGGGAGCTGACAAAGCCATTGGTCGTGACATCGTGGATGCACACTACAAAGCCTGTCTTTACGCAGGTATTAGCATCTCTGGTGTCAATGGAGAAGTCATGCCTGGCCAGTGGGAGTTCCAAGTCGGTCCTGTTGAAGGTATTAGTGCTGGTGATCAAGTCTGGATCGCTAGATTCCTTCTCGAGGTAGTAATCTACGTCTGCTTAACCAGTTCTGTTCACATTACAAGCTTCAAAATTTTATTTTATTTTTAATTTTATTTAATTTTTAAGCATCAAAATTTTGCTAATGGGTCAGGGTCATCTTTTCTTTTGACAGAGGATCACTGAGATCTCTGGTGTAAACGTCAGCTTCGACCCAAAACCAGTCCCGGTTAGTGTCTCTCTAATGCTCTTTATGTGCAATAAATAGTGTTGTTGTAACTTTTTCTTTTTTTTGCTAAATTATACTCCTTCTTTTTCCGTTATAAGTGTCGTTTTAGTTTTTGACCCACGGATAAGGAAACAATTAATTTTGTATTTTTCCTATAAAAAAAACACTATTACCTATCCACCTAACCATATTTCAACTAATAGGAAAATAAATTTTGCATAAAATTAATAAATTTTGCATTTAAAATCGAAAACGACACTTATTTTGTAAGGAAAAAATTTCTCTAAAACGACACTTAATATGAAACGGAGGGTGTATTCTATTAAAATTGTTGTAACTTGTAACGTTTTTTTTTGTAACGTAT</w:t>
      </w:r>
      <w:r w:rsidRPr="007B73B7">
        <w:lastRenderedPageBreak/>
        <w:t>TGTTGCATGGGTTTCAGGGTGATTGGAACGGAGCTGGAGCTCACTGTAACTACAGCACGAAGACGATGAGGAACACTGGAGGACTAGCGGTGATAAAGAAAGCGATAGAGAAGCTTCAGGTGAAGCACAAGCAGCACATTGCTGCTTACGGTGAAGGCAACGAGCGTCGTCTCACGGGGAAGCACGAGACGGCAGATATCAACACGTTCTCGTGGGGAGTGGCGAACCGTGGAGCATCGGTGAGAGTGGGACGTGACACTGAGAAAGAAGGCAAAGGTTACTTCGAGGATCGTAGGCCAGCTTCTAACATGGATCCTTATGTCGTTACTTCCATGATCGCTGAAACCACAATCCTCGGTTAAGTAATCGCACGCATTTTATAATGTTTGGTTTATCCGGTTTCGTTTATTTCTTAATTTGCGGATTTTTGTGCTTGTGGTTGCACTACTAATAATTATTATCATGCCCTAGTAGGATTCACGTGTTTTATGTTTTTTTTTCATTTCGAATAATTAAATAAGGAATTCTTATGGATGAAATTTAAACAAAAA</w:t>
      </w:r>
    </w:p>
    <w:p w14:paraId="25B58338" w14:textId="77777777" w:rsidR="00F64F72" w:rsidRDefault="00F64F72" w:rsidP="00F64F72"/>
    <w:p w14:paraId="6EBF5158" w14:textId="77777777" w:rsidR="00F64F72" w:rsidRPr="000161AC" w:rsidRDefault="00F64F72" w:rsidP="00F64F72">
      <w:pPr>
        <w:rPr>
          <w:sz w:val="24"/>
          <w:szCs w:val="24"/>
        </w:rPr>
      </w:pPr>
      <w:r w:rsidRPr="000161AC">
        <w:rPr>
          <w:sz w:val="24"/>
          <w:szCs w:val="24"/>
        </w:rPr>
        <w:t>&gt;</w:t>
      </w:r>
      <w:r w:rsidRPr="000161AC">
        <w:rPr>
          <w:i/>
          <w:iCs/>
          <w:color w:val="000000"/>
          <w:sz w:val="24"/>
          <w:szCs w:val="24"/>
        </w:rPr>
        <w:t xml:space="preserve"> BnaA.GLN1.3.c</w:t>
      </w:r>
    </w:p>
    <w:p w14:paraId="3CA09767" w14:textId="77777777" w:rsidR="00F64F72" w:rsidRDefault="00F64F72" w:rsidP="00F64F72">
      <w:r w:rsidRPr="00FB4F98">
        <w:t>TATATATAAACACTCTCAGGAGAGAAGCTGTATCGAGATCGTCTTCCCAAAACAACACTCATTGATTGATTACTATCCGACGCAGCCATGTCTCTGCTCTCAGATCTCGTCAACCTCAACCTCTCCGACTCCACCAAGCAAATCATCGCCGAATACATATGGTTCCAACATCTCCCTTCTCTCTGTTTCTCTCTCACCACGAGTCTCATTATCTCTGTTTTCTTATCTTCGTTATCTCTGTTTGTTACTATTGCTGCGATCGAAACACTTTGATCTCTTATGTTTTGACAATTTTGGTTTGAACAAGATTCAGTTCACTCTGTTTTTAGCTGTCCTGACTCGATGAGATTGACGTGTACATCGTAAAGCTTGTCTCTTTCTTTGTTGTCGTCTTGTGGGTTTGTAATTTTCTCGTATGAATGTTGAATGAACAGGATCGGTGGATCTGGCATGGACATTAGAAGCAAAGCCAGAGTAAATTTGATACTCTGTTTTTTTTCATTCCTCTGTTTCTTGTATGATCGTTCTGATTTGCTAATGGATAATACAGACACTCCCAGGACCAGTGAGCGATCCATCAAAGCTTCCCAAGTGGAACTACGACGGATCCAGCACCGGTCAGGCCTCTGGAGATAACAGTGAAGTCATTCTATAGTATGTTCCTCTTTATCTACTGTATAAGCATTAACACAAAATCTTGTCTTAATCTTCTTTTTTGTTTTGTCTCGTTTTATGAATCGATAGCCCTCAGGCCATATTCCGTGATCCGTTCAGGAGAGGCGACAACATCCTGGTAGGGCTGATTTTTAAATGTTTTTTTTTTGTGCACAAAATTTAAAAATGATTAGTGTGACTAAATTCAATTTGGATCAGAATAAAAAATTGGTTAATGTGATATATTCAGGTGATGTGTGATGCATACACACCGGCCGGAGATCCAATTCCGACAAACAAGAGGCACAAGGCTGCTAAGATCTTTAGCCATCCTAACGTTGCCAAGGAGGTGCCTTGGTAATCTCTTCTTCTTTGTATATTGATCTCTCTGCAAATCAATCTTATATACTTATTCTCTCTCTCTCTCTCTGACTCAAAAAGGTATGGGATTGAGCAAGAATACACTTTGATGCAAAAGGGTGTGAACTGGCCTATTGGTTGGCCAATTGGTGGCTTCCCTGGTCCTCAGGTAAATCTAAATGATCAACTGATCTTGATGTCATCACAACACTTTTTTTTTTTACTTAACTTTCTAATATTATGACGCAGGGACCATACTACTGTGGTGTGGGAGCTGACAAAGCCATTGGTCGTGACATTGTGGACGCACACTACAAGGCCTGTCTTTACGCAGGTATTGGCATCTCTGGTGTCAATGGAGAGGTCATGCCTGGACAGTGGGAGTTCCAAGTCGGTCCAGTTGAGGGTATTAGTTCTGGTGATCAAGTCTGGGTCGCTAGATACCTTCTTGAGGTAGAGTACTCTACTTTAACCGGTTCTATTGTGAATATCTCTACAAGATTTGCTAATGGCCATCTTATCTCTTTTGACAGAGGATCACTGAGATCTCTGGTGTAAATGTCAGCTTCGACCCAAAACCAGTCCCGGTTAGTGTCTCTTTACCACACTCTCTCAACACTCTCTTCATGTAAAATAAGTTGTAACAATGTTTGCATGGGTTGTTCAGGGTGATTGTGCAACTACAGCACGAAGTCGATGAGGAACAACGGAGGATTAGCAGTGATAAAGAACGCGATAGAGAAGCTTCAGGTGAAGCACAAGGAGAACATTGCTGCGTACGGTGAAGGCAGCGAGCGTCGTCTCACGGGGAAGCACGAGACCGCATACATCAACACGTTCTCTTGGGGAGTGGCGAACCGTGGAGCTTCGGTGAGAGTGGGACGAGACACTGAGAAGGAAGGCAAAGGTTACTTCGAAGACAGAAGGCCAGCTTCTAACATGGATCCTTATGTCGTTACGTCCATGATCGCTGAAACCACCATCCTCGGTTAATCAATCATGCACGTTTTAATGTTTTGGTTTTCTCCGGTCTGGTTTTCAATTTGTGAACTTATGTGCTTGTGATTGCAGTCTATTTAGGTTTAAATAATTCTTATGACGACATTTGGTGTCTTTTTCTTTAGTTTCGAATTATTAGATAAAAGGATTCTTATGGTGAAAAAGATAAGTGTTGTTTGAAAATTGAAATGATAATATTAGTATCAACGTATGGCTCGGCACATTGGGAGGTTGATAGTGTATAACCAGAGAATTATCAAAGAACCTATAAACAGATATTTAGTTATTGTTACTATATATAAATATAATTTCTAAAAACAGTTGTTCTATTGAGCTTTTTGGCAACATAATCTAATGTATACACCACTATCTAGCTTACACCTTCAAGTAAGAAATTTTGTTAGAATTAGCATGAATGGAACACTCTAAAAACATGAT</w:t>
      </w:r>
      <w:r w:rsidRPr="00FB4F98">
        <w:lastRenderedPageBreak/>
        <w:t>CTTCCTGGATTCACAACCCAATTTTTATTTTTATTTTTAAACAAACAACAATTTCATCTAAAACCGTTTTTTCATGTCGACTTTCTTATAACTATATGGGGAGAAGAAGTGAAAGTTTCAGATAATTACAAAAGTATAAAAAACGAGTTATTTTGGTTACGAGCACTAATTCAAAAGTATACAAATTTAAATACAAAAAATTAAATTATAATGTATTATATTTTAAACTATTGAAAAATAAAAA</w:t>
      </w:r>
    </w:p>
    <w:p w14:paraId="77DD1CC3" w14:textId="77777777" w:rsidR="00F64F72" w:rsidRPr="000161AC" w:rsidRDefault="00F64F72" w:rsidP="00F64F72">
      <w:pPr>
        <w:rPr>
          <w:sz w:val="24"/>
          <w:szCs w:val="24"/>
        </w:rPr>
      </w:pPr>
      <w:r w:rsidRPr="000161AC">
        <w:rPr>
          <w:sz w:val="24"/>
          <w:szCs w:val="24"/>
        </w:rPr>
        <w:t>&gt;</w:t>
      </w:r>
      <w:r w:rsidRPr="000161AC">
        <w:rPr>
          <w:i/>
          <w:iCs/>
          <w:color w:val="000000"/>
          <w:sz w:val="24"/>
          <w:szCs w:val="24"/>
        </w:rPr>
        <w:t xml:space="preserve"> BnaC.GLN1.3.c</w:t>
      </w:r>
    </w:p>
    <w:p w14:paraId="78A55694" w14:textId="77777777" w:rsidR="00F64F72" w:rsidRDefault="00F64F72" w:rsidP="00F64F72">
      <w:r w:rsidRPr="00FB4F98">
        <w:t>ATAAAAACACTCTCAGGAGAAGAGCTGTATCGAGATCGTCTTCCCTAAACAACACTCATTGATTGATTACTATCCGACGCAGCCATGTCTCTGCTCTCAGATCTCGTCAACCTCAACCTCTCCGACTCCACCAAGCAAATCATCGCCGAATACATATGGTTCCATCATCTCCCTTCTCTCTGTTTCTCTCTCACGACTAGTCTCATTATCTCTGTTTTCTTTTCCTCGTTATCTCTGTTTGTTACTATTGCTGTGATCGAAAAGCTTTGATCTCTTATGTTTTTGACAATTTCGGTTTGAACACGATTCACTTCACTCTGTTTTCACTTGTTCTGTCTCGATGAGATTGACGTGTACATCGTAAAGCTTGTCTCTTTCTTTGTTGTCGTCTTCTGGGTTTGTAATTTTCTCGTATGAATGTTGAATGAACAGGATCGGTGGATCTGGCATGGACATTAGAAGCAAAGCCAGAGTAAATTTGATACTCTGTTTTTTTCATCCTCTGTTTATTGTATGATCGTTCTGATTTGTTTGTGGATGATACAGACACTTCCAGGACCAGTGAGCGATCCATCAAAGCTTCCCAAGTGGAACTACGACGGATCCAGCACCGGTCAGGCCTCTGGAGACAACAGTGAAGTCATTCTATAGTATGTTCTTCGATCCTCTTTATCTACTGTATAAGCATTTACACAAATCTTGTCTTAATCTTCTTTCTTGTTTTGTCTCGTTTTATGAATCGATAGCCCTCAGGCGATATTCCGTGATCCGTTCAGGAGAGGCGACAACATCCTGGTAGGGCTGATTTTTTATATGATTAGTGTGAGACTAAATTCAATTTGGATCAGAATTTTTTTAAAAAATGATTGGTCAATGTGATATATATTCAGGTGATGTGTGATGCATACACACCGGCCGGAGATCCAATTCCGACCAACAAGAGGCACAAGGCTGCTAAGATCTTCAGCCATCCTAACGTTGCCAAAGAAGTGCCTTGGTAATCTCTTCTTCTTTGTATATTGATCTCTCTGCAAATCAATCTTATATAATTATACTCTCTCTCTCTGTATCAAAAGGTATGGGATTGAGCAAGAATACACTTTGATGCAAAAGGGTATGAACTGGCCTATTGGTTGGCCTGTTGGTGGCTTCCCTGGTCCTCAGGTAAATCTAAATAATCAACTGATCCTAATGTCATCACAACTCTTTTTTTTTACCTAACTTTCTAATATTATGACGCAGGGACCATACTACTGTGGTGTGGGAGCTGACAAAGCCATTGGTCGTGACATTGTGGACGCACACTACAAGGCCTGTCTTTACGCAGGTATTGGCATCTCTGGTGTCAATGGAGAGGTCATGCCTGGACAGTGGGAGTTCCAAGTCGGTCCAGTTGAGGGTATTAGTTCTGGTGATCAAGTCTGGGTCGCTAGATACCTTCTTGAGGTAGAGTACTCTACTTTAACCGGTTCTATTGTGAATATCTCTACAAGATTTGCTAATGGCCATCTTATCTCTTTTGACAGAGGATCACTGAGATCTCTGGTGTAAATGTCAGCTTCGACCCAAAACCAGTCCCGGTTAGTGTCTCTTTACCACACTCTCTCAACACTCTCTTCATGTAAAATAAGTTGTAACAATGTTTGCATGGGTTGTTCAGGGTGATTGTGCAACTACAGCACGAAGTCGATGAGGAACAACGGAGGATTAGCAGTGATAAAGAACGCGATAGAGAAGCTTCAGGTGAAGCACAAGGAGAACATTGCTGCGTACGGTGAAGGCAGCGAGCGTCGTCTCACGGGGAAGCACGAGACCGCATACATCAACACGTTCTCTTGGGGAGTGGCGAACCGTGGAGCTTCGGTGAGAGTGGGACGAGACACTGAGAAGGAAGGCAAAGGTTACTTCGAAGACAGAAGGCCAGCTTCTAACATGGATCCTTATGTCGTTACGTCCATGATCTGAACCACCATCCTCGGTTAATCAGTCATGCACGTTTTAATGTTTTGGTTTTCTCCGGTCTGGTTTTCAATTTGTGAACTTATGTGCTTGTGATTGCAGTCTATTTAGGTTTAAATAATTCTTATGACGACATTTGGTGTCTTTTTCTTTAGTTTCGAATTATTAGATAAAAGGATTCTTATGGTGAAAAAGATAAGTGTTGTTTGAAAATTGAAATGATAATATTAGTATCAACGTATGGCTCGGCACATTGGGAGGTTGATAGTGTATAACCAGAGAATTATCAAAGAACCTATAAACAGATATTTAGTTATTGTTACTATATATAAATATAATTTCTAAAAACAGTTGTTCTATTGAGCTTTTTGGCAACATAATCTAATGTATACACCACTATCTAGCTTACATCTTCAAGTAAGAAATTTTGTTAGAATTAGCATGAATGGAACACTCTAAAAACATGATCTTCCTGGATTCACAACCCAATTTTTATTTTTACTTTTAAACAAACAACAATTTCATCTAAAACCGTTTTTTCATGTCGACTTTCTTATAACTATATGGGGAGAAGAAGTGAAAGTTTCAGATAATTACAAAAGTATAAAAAACGAGTTATTTTGGTTACGAGCACTAATTCAAAAGTATACAAATTTAAATACAAAAAATTAAATTATAATGTATTATATTTTAAACTATTGAAAAATAAA</w:t>
      </w:r>
    </w:p>
    <w:p w14:paraId="613CEC9A" w14:textId="77777777" w:rsidR="00F64F72" w:rsidRDefault="00F64F72"/>
    <w:p w14:paraId="738D1FC4" w14:textId="13BFFB2D" w:rsidR="00C41791" w:rsidRDefault="00C41791">
      <w:r>
        <w:lastRenderedPageBreak/>
        <w:t>&gt;</w:t>
      </w:r>
      <w:r w:rsidR="0079373F" w:rsidRPr="0079373F">
        <w:rPr>
          <w:i/>
          <w:iCs/>
          <w:color w:val="000000"/>
          <w:sz w:val="24"/>
          <w:szCs w:val="24"/>
        </w:rPr>
        <w:t>BnaC.GLN1.4.b</w:t>
      </w:r>
    </w:p>
    <w:p w14:paraId="080898D1" w14:textId="77777777" w:rsidR="00C41791" w:rsidRDefault="00C41791">
      <w:r w:rsidRPr="00C41791">
        <w:t>TATATATACACTTGCAGGAATCTCTTTAGTGTTATACAAAACAAAGCTAATATTTTTTTTTAGATTCCTAGAGAAAATGTCGGCACTTGCAGATTTGATCAATCTCGATCTCTCCGATTACACTGAGAAGATCATTGCGGAGTACATATGGTCCGTACAATTCATTCACCTCTATCAAATAATATTCAGTCTATATTAGTAGATGGATGATTTTGGTTGATCTTTGCCTTCTGTGTTTGAGTTGTGTTTGTTTCTAAACGTCTCTTCCTTGAGTTTTTTTTGAATATGTATGAGTTAAAACTTTTAAACAATATACTAGAACGTTGAAAGACTTTGGACTGATTGAACCTTCTGGTTAATATATTGTGGTTTTAATGAATAGGATTGGTGGATCAGGCTTGGATATGAGAAGCAAAGCAAGGGTAACTATATTATTTTTGTTTGTTTTTTAGAGCATAAAACGATGAATACATCTTTGAAATAATGTTAAGAACTTAAGCAAATGAATGATTATATTCATTATTATTGCAGACTTTGCCCGGACCAGTGAAGGATCCATCGGAGTTACCGAAATGGAACTATGACGGTTCAAGCACCGGCCAAGCTCCCGGCAGTGACAGTGAAGTCATCCTCTAGTATGTTTCAATATAAATTAATACATATAATAAGCTAGATAAAATTGTAAATCGTGGATTAATAAGATTGTGGTTTCTCTATGTATTTTTTAGCCCTCAAGCTATCTTCAAAGACCCCTTCAGAAGAGGCAACAACATCCTTGTAATAACTCAATTACACAATGAAAACAATAATATTCAAATTTGTTATATAAATTAAACATTTTTTTGTTTTTGGGATTGATTTGAAAATTAGGTAATGTGTGACGCATATACACCGGCCGGTGAACCGATTCCGACGAACAAAAGGCATGCTGCAGCTAAGATCTTTAGCGACCCCAGCGTTGCCGCCGAAGAAACATGGTATATATCTTCTAAATGAAATACTTAGTCGAAGTTTTATTTCAATTGTTTGCCAAAAAAAGAAATTCATTTCAATTTTTGTTTGAAAACTACTAGTTTAAGTTTGCATACTCCCTTATATTTGTTGACATCATCATGCTAGTTTTAAATGTAAATGGTATAACATGCCCTAGTCAACTTTGATAGTTGTTACATTTTCTTATAACTTAAAAATATAATAAAAGTAAATTGATCATAAACACACTGGTTAGTCTAAATTTTCAGGATGACATTAGTGACAATAAATTTTCATTTTTGGTTGTAATTATTTTCAGTAACCATTCATTATTGAAATTTAGGTATGGAATTGAGCAAGAGTATACTTTGCTTCAAAAGGATATTAAGTGGCCGGTAGGTTGGCCTGTTGGCGGCTTCCCAGGTCCTCAGGTAATGACTTTCAGCAAATCTATTCACATTAACGTACCCTTTCGTTATTGAGTTTCAACCCAAAAATAATAATGAAAAATCAGAAAACAGGGACCGTACTACTGTGGAGTTGGAGCAGACAAAGCCTTTGGAAGAGACATAGTAGATTCTCATTACAAAGCCTGTCTTTACGCCGGAATCAATGTCAGTGGCACTAACGGAGAAGTCATGCCCGGACAGGTTTAACACTTACCAGTCACTCTTTTTTATTCTTCCGATTCATTATCATATTGATTTGAGTTCAGAACAAGAAATCAAACCGTTAAAACAAATCTTGTGTGGGTTTCAGTGGGAGTTCCAAGTCGGTCCAACGGTTGGAATCGCTGCCGCCGATCAAGTCTGGGTCGCTCGTTACATCCTCGAGGTATATATGATAAACACACTCAAGGTTATGTATACACCCTGTAACCTTATCTCTTCATATACTCTGTTTTAATGACTCTTTTCTTGGTTATGTGAAAACAGAGGATCACAGAATTGGCTGGAGTTGTTTTATCTCTTGACCCTAAACCAATTCCGGTTTGTTTTTACCATAACTTTAAATATATAACCAAATTTTGTTCTTTTCAAATTCACTAAATTACTCTGTTTGATTTTTCTATTTTAGGGAGATTGGAATGGTGCAGGAGCGCACACAAATTACAGGTTCTTTGTGTTTTCAAGATCTGCTCTGATTCATTTTATATGGTTTTTGTTTGTTTTTATGAATTTGGTTTCTTGTATTCTGCAGTACAAAGTCGATGAGAGAAGATGGAGGGTACGAGGTGATAAAGAAAGCGATAGAGAAGCTTGGATTGCGTCACAAGGAACACATCTCTGCTTATGGTGAAGGCAACGAGCGTCGCCTCACTGGCAAACACGAGACTGCCGATATCAACACTTTCTTATGGGTAATAGTTTTATTTCATAGCATGTCAAAGTGTGCATTCATATCACATGAGCCTAAGTCATGCATGATCTAACTTAACTGGTTTGTACAGGGTGTGGCCAACCGTGGGGCATCGATTAGAGTTGGTCGGGACACTGAGCAAGCTGGGAAAGGGTACTTTGAAGATCGTAGGCCAGCGTCCAACATGGATCCGTACACTGTGACCTCCATGATTGCTGAAACTACAATCCTCTGGAAGCCATGAATGAAGAAAACTCGAGCTTCAAGGAACCTCTAATATCAGTTCATGTGTCATTCTTATATTGTCTCGTTCTGTCTTCTTTGTTTAAGTGTGTTTGATTTAAACTCTTAGAACTTGTTCTATTTCTATATTATGTTATTACAAATTCAAATATCAGTTTTAGAATATGAAGAGGATCTGAACTTTAAACTTTTTATAGAAACCAAAATCGCAAGTTGCAAGCTCCTCCGTTACTAGCCAACCCAAACTAGACCGGCCGAATCGACATTTAGCACACTCTATTTGGCCCATTTTAGCTTAATGGACTCAAATTTATAACTTTTAAATATTGAAACTCTGTGCAAAAAAAA</w:t>
      </w:r>
    </w:p>
    <w:p w14:paraId="38F8FE8C" w14:textId="77777777" w:rsidR="00F64F72" w:rsidRDefault="00F64F72"/>
    <w:p w14:paraId="434A1D19" w14:textId="77777777" w:rsidR="00F64F72" w:rsidRDefault="00F64F72"/>
    <w:p w14:paraId="2BC74B56" w14:textId="17A1E36F" w:rsidR="004F078A" w:rsidRPr="004F078A" w:rsidRDefault="00C41791" w:rsidP="004F078A">
      <w:pPr>
        <w:rPr>
          <w:i/>
          <w:iCs/>
          <w:color w:val="000000"/>
          <w:sz w:val="24"/>
          <w:szCs w:val="24"/>
        </w:rPr>
      </w:pPr>
      <w:r w:rsidRPr="004F078A">
        <w:rPr>
          <w:sz w:val="24"/>
          <w:szCs w:val="24"/>
        </w:rPr>
        <w:lastRenderedPageBreak/>
        <w:t>&gt;</w:t>
      </w:r>
      <w:r w:rsidR="004F078A" w:rsidRPr="004F078A">
        <w:rPr>
          <w:i/>
          <w:iCs/>
          <w:color w:val="000000"/>
          <w:sz w:val="24"/>
          <w:szCs w:val="24"/>
        </w:rPr>
        <w:t>BnaA.GLN1.4.b</w:t>
      </w:r>
    </w:p>
    <w:p w14:paraId="4CDB5215" w14:textId="2B1CB56E" w:rsidR="00C41791" w:rsidRDefault="00C41791"/>
    <w:p w14:paraId="14E8C666" w14:textId="77777777" w:rsidR="00C41791" w:rsidRDefault="00C41791">
      <w:r w:rsidRPr="00C41791">
        <w:t>TATATATACACTTGCAGGAATCTCTTTAGTGTTATACAAAACAAAGCTAATTATTTTTTTTAGATTCCTAGAGAAAATGTTGGCACTTGCAGATTTGATCAATCTCGATCTCTCCGATTCCACTGAGAAGATCATTGCGGAGTACATATGGTCCGTACAATTCTTCATTCACCTCTGTCAAATAATATTCAGTCTATATTAGTATATGGATGATTTTGGTTGATCTTTGCTTCTGTGTTTGAGTTGTGTTTGTTTCTAAACGTCTCTTCCTTGAGGTTTTCTTGAATATGTATGAGTTAAACTTTTAAACAATATACTAGAACGTTGAAAGACTTTGGAATGATTGAACCTTCTGGTGAATATATTGTGGTTTTAATGAATAGGATTGGTGGATCAGGCTTGGATATGAGAAGCAAAGCAAGGGTAACTATATTATTTTTTGTTTGTTTTTTAGAGCATAAAACGATGAATACATCTTTGAAATAATGTTAAGAACATAAGAAAGAATGATTATATTCATTATTATTGCAGACTTTGCCCGGACCAGTGAAGGATCCATCGGAGTTACCGAAATGGAACTATGACGGTTCAAGCACCGGCCAAGCTCCCGGCAGCGACAGTGAAGTCATCCTCTAGTATGTTTCAATATAAACTAATACATTTAATAATCTAATTAAATTTGTAAATCGTGGATTAATAAGATTGTGGTGTCTCTATGTTTTAGCCCTCAAGCTATCTTCAAAGACCCCTTCAGAAGAGGCAACAACATCCTTGTAATAATTCAATTACACAATGAAAACAATAATCTTCAAATTTGTTATATTATATATATATATATATATTTTTGTTTTGTTTTTGCGATTGATTTGGAAATTAGGTGATGTGTGATGCATATACACCGGCCGGCGAACCGATCCCGACAAACAAAAGGCATGCGGCGGCCAAGATCTTTAGCGACCCGAGCGTTGCCGCCGAAGAAACATGGTATTTATCTTTTAAATGAAATATTTAGTCAAAGTTTTATTTCAATTGTTTGCCAAAAAAAGAAGAAGTTCATTTCAATTTTTGTTTGAAAACTACTAGTTTAAGTTTGCATACTCCCTTATATTTGTTGACATCATCATGCTAGTTTTAAATGTAAATGGTAATAGCATGTCCTAGTCAACTTTGCATAGTTGCTACATTTTCTTATAACTTAAAAATATAATAAAAGTAAATTGATCATAAACAAACTGGTTAGTCTAAATTTTCAGGATGACATTAGTGACAATATATTTTCATTTTTGGTTGTAATTATTTTCAGTAACCAATCCTTTTTTTATTATTGAAATTTAGGTATGGAATTGAGCAAGAGTATACTTTGCTACAAAAGGATATTAAATGGCCGGTAGGTTGGCCTGTTGGCGGCTTCCCAGGTCCTCAGGTAATGACTTTTTCGGCAAATCTATTCACATTAACCTACCCTTTCGTTATTGAGTTTTAACCCAAAAATAATAATGAAAAATCAAAAAACAGGGACCGTACTACTGTGGTGCTGGAGCAGACAAAGCCTTTGGAAGAGACATAGTGGATTCTCATTACAAAGCCTGTCTTTACGCCGGAATCAATGTCAGTGGCACTAACGGAGAAGTCATGCCCGGACAGGTTTAAAACTTACCAGTCACTCTTTTTTATTCTTCCGATTCATTATCATATTGATTGAGTTCAGAACAAGAAATCAAACTGTTTAAACAAATCTTGTGTGGGCTTCAGTGGGAGTTCCAAGTCGGTCCAACCGTTGGAATCGCTGCCGCCGATCAGGTCTGGGTCGCTCGTTACATCCTCGAGGTATATATAATAAACACACTCATGGTTATGTACACCCTGTAACCTTATCTCTTCATATAATCTGTTTTTATGACTCTTTTCTTGGTTATGTGAAAACAGAGGATCACAGAATTGGCTGGAGTTGTTCTGTCTCTTGACCCAAAACCAATTCCGGTTTATTTTTTACCATAAATTTAAATATTATAACCAAAAAGTTTTTTTTTTCAAATTCATTCAATTTTTCTATTTTAGGGAGATTGGAATGGTGCAGGAGCACACACAAATTACAGGTTCTTTGTGTTTTCAAGATCTGCTCTGATTCATTTTATATGGTTTGTGTTTGTTTTTCTGAATTGGGTTTCTTGTATTCTGCAGTACAAAGTCCATGAGAGAAGATGGAGGGTACGAGATCATAAAGAAAGCGATAGAGAAGCTTGGATTGCGTCACAAGGAACACATCTCTGCTTATGGTGAAGGCAACGAGCGTCGTCTCACTGGCAAACACGAGACTGCCGATATCAACACTTTCTTATGGGTAAGAGTTTTCTTTCATAGCATGACAAAGTGTGCATTCATATCACATGAGCCTAAGTCATGCATGATCTAACTTAACTGGTTTGTACAGGGTGTGGCCAACCGTGGGGCATCGATTAGGGTTGGTCGGGACACTGAGCAAGCTGGGAAAGGGTACTTCGAAGATCGTAGGCCAGCGTCCAACATGGATCCCTACACTGTGACCTCCATGATTGCTGAAACTACAATCCTCTGGAAGCCATGAATGAAGAAAACTTGAGCTCCTCCAAGGAACCTCTAATATCAGTTCATGTTCATTCTTCTATTGTCTCGTTCTGTCTTCTTTGTTTAAGTATGTTTGATTTAAACTCTTAGAACTTGTTCTATTTCTATATTATGTTATTATACAAATTCAAATATCAGTTTTAGAATATGAAGAGGATCTGAACTTTAAACTTCTTATAGAAACCAAAATCGCAAGTTGCAAGCTCCTCCGTTACTAGCCAACCCAAACTAGACCGGCCGAATCGACATTTAGCACACTCTATTTGGCCCATTTTAGCTTAATGGACTCAAATTTATAACTTTTAAATATTGAAACTCTGTGCTAAAAATATAATAATTTTGAAACTCTATTATACAATGAACTAACGTACTTAAACAAGAAGTAAGAACACGCAGAGAGTACACTACCAATCAATTTATCTTATGCTACTTTGATTCTCGGAAACATTTTCTTGAAACTTCGATATTTCCTTTCTTTTCGTATTTGGTTTAAATTATTATGACTACTATTCATCTTAAGAAACTAACAAA</w:t>
      </w:r>
      <w:r w:rsidRPr="00C41791">
        <w:lastRenderedPageBreak/>
        <w:t>ATGAGTTCAGTTTGGATTCATTTTTCAGAATGTATGGGAAGAGAGTTTATTTTCTGTTCGTCTGACATTTTGTTGAAGTCAGGTATGAAATTAAAAACAAAAAAACTATTAGCTTTAAAGTATTATTTTATTCAAGGTTTGGTTTCTCATAATCGAGTTTAAATCCTAATTTTCTGTCCAGGAAAAAACTTCTAATTTGGTCATCAAAAATTTCAAGATATTTTTAATCAATTTTTCATCTACTTATGATTTAAGATTGACAAAGTAATTTACAGCAGACTAAAATATTAACAGTTCAAAGCTATTACGAAATACGCCGATAGGACTAAAACATTTTTTTTCTAAAACATAGGACTAAAACTTTAATGCCAAAATCTAATGGTTGAGAGCTCTTCTTGCAATTCCGTGTTAAAACTTTCATTCATGTAACTAACTGGTAGTATACATCAGTTACCCATACAAGTTAAAGTAAAAAATCTTTATGTTAAGAACTTAAGATTGACATGCATGCATGTTTACATGTGTATATAAACACACACTTAGTTTGGAATTAAAGAAAAACACACATGTATATAAAGAATTGTTTGATCGTCTTTCTCCGAATAAGAGGCGAAACATAATCAACTTGAATTCGGGACAGCTATTCGAAATCTTAGTGAAAATTTTGATTTGTTATCTCATGTTTGCTTTTCGTGAAAAAATACCAATTGAAGTGGAGGGTTTCTTCAAACAACAAGGACCATAAACACACACACCTAGTTTGGAATTAAAGAAAAAAACACACACGCATATAGTTTAGGAGAAGGTTTGTTAACTGTGAAGTGAATGCGCCGAAGTTTTTTAAAAGTAAAAAGATAAGTAAATGCTTCAAGGATTGAAATAAA</w:t>
      </w:r>
    </w:p>
    <w:p w14:paraId="410FF791" w14:textId="5685B225" w:rsidR="00C41791" w:rsidRPr="0082186A" w:rsidRDefault="00C41791">
      <w:pPr>
        <w:rPr>
          <w:sz w:val="24"/>
          <w:szCs w:val="24"/>
        </w:rPr>
      </w:pPr>
      <w:r w:rsidRPr="0082186A">
        <w:rPr>
          <w:sz w:val="24"/>
          <w:szCs w:val="24"/>
        </w:rPr>
        <w:t>&gt;</w:t>
      </w:r>
      <w:r w:rsidR="0082186A" w:rsidRPr="0082186A">
        <w:rPr>
          <w:i/>
          <w:iCs/>
          <w:color w:val="000000"/>
          <w:sz w:val="24"/>
          <w:szCs w:val="24"/>
        </w:rPr>
        <w:t xml:space="preserve"> </w:t>
      </w:r>
      <w:r w:rsidR="0082186A" w:rsidRPr="0082186A">
        <w:rPr>
          <w:i/>
          <w:iCs/>
          <w:color w:val="000000"/>
          <w:sz w:val="24"/>
          <w:szCs w:val="24"/>
        </w:rPr>
        <w:t>BnaC.GLN1.4.a</w:t>
      </w:r>
    </w:p>
    <w:p w14:paraId="1C995E94" w14:textId="77777777" w:rsidR="00C41791" w:rsidRDefault="00C41791">
      <w:r w:rsidRPr="00C41791">
        <w:t>TATATAAATACACTTGCAGGAATCTCTTTAGTGTCATACAAAAAAAGTTTAGTATTCTCTTCAGAGTCCTAGAAAAATGTCGGCTCTTGCAGATTTAATCAATCTCGATCTCTCCGACTCCTCTGAGAAGATCATTGCCGAGTACATATGGTCCGTAAAATTCTTCATCGATCGATGTCAAATAATATTTCTTTTTGATTTAATCTACAACAGTATATTATTTGTTTATGTGTTTGAGTTGGCGTTTGTGTCTATAGTTCTCATCCATGAGGTTTTCTTATGACTCAAAACTTTGAAATTTTGCTTGATATACTAAAAGTTGAAAGATATTGGATTGATTGAATATTTTGATTAATATTTTCGTGATTGATGAATAGGATTGGTGGATCAGGCTTGGATATGAGAAGCAAAGCAAGGGTAATTTATTTATTTTTTTGTGTATAGAGTAAATCGTTAAAGTAATATCAAGAATTTAGGACATGATTAATAATATTATTGCTGCAGACTTTGCCGGGACCTGTGAAGGATCCATCGGAGTTACCGAAATGGAACTATGACGGTTCAAGCACCGGGCAAGCTCCCGGCGATGATAGTGAAGTCATCATCTAGTATGTTCCGTAATTAAATCGATTAATAAATTAAAAGTAAAAAATTAATTCTTGAATTAATGAGATTTTGGGTTTTCTATGTGTTTTTTCAGCCCTCAAGCTATCTTCAAAGATCCATTCAGAAGAGGCAACAACATCCTTGTAATAACTCAATTAAACAACTAGAACAATACTCTTGGAATTTGTTGCAATATTCATTTATTTTGTTTCTGTGATTGATTTGGAATTAGGTGATGTGTGACGCTTATACACCGGCTGGCGAACCGATCCCAACCAACAAAAGGCATGCGGCGGCTAAGATCTTTAGCGACCCAACCGTTGCCGCCGAAGAAACATGGTATACATCTTCACAATGAAATTTTTTTTGTCAAAGTTGACCTCAATTTTTTTGTTTGAAAACTTTATGTTTGCATAGTTAATTTTTTGTCAACACCATCGTGCGAGTTTAATTCCAAATGGTACCGCAAGGAGACGTAACATGACGTAGTACTTTATTGATATATATTTTTATAACGTAAAAGTATAATAAAATAATTTGACCATAAACACATTTGTTACTCTAAATCTACATTTTTCTAAATTAATTAAATATTTCAAAAATATATTGAAATTAAGGTATGGAATTGAGCAAGAGTATACTTTGCTTCAAAAGGATACCAAGTGGCCAGTTGGTTGGCCCGTCGGTGGCTTCCCAGGTCCTCAGGTAAAGATTTTTACGGCGAATCTTTTCACTTCTTGATCTCAATCCAAAACTCCAGTTAGTGGCAAATAAATATATAAATATTTATTAATAAAAAAACAGGGACCATACTACTGTGGAGTTGGAGCAGACAAAGCCTTTGGAAGAGACATCGTTGATGCTCATTACAAAGCATGTCTTTACGCTGGAATCAATGTCAGTGGCACTAACGGAGAAGTCATGCCCGGACAGGTTTAATATAATTCCCTTTTATTCTTCTGATTTAATATCATATTGATCGCGATCAGACCGTGAAACTGATATTGTGTGGGGTTTAGTGGGAATTCCAAGTCGGTCCAACCGTTGGAATAGCTGCAGCCGATCAGGTCTGGGTCGCTCGTTACATCCTCGAGGTATATATAACACACACTCATCAAGACCTGTCTCTTCATATACTCTGATTTATGACTATGTTTCTTGGGTATGTTAAAAACAGAGGATCACAGAACTGGCTGGAGTTGTTTTATCTCTTGACCCTAAACCAATTCCGGTTAGCTTTACCATATTTTCAATTATTTACCAAATAAACCTTTGATTCTTTTAAAATTCACTGAATTACTCTATTTTGATTTTTATATTCTAGGGAGATTGGAATGGTGCAGGAGCACACACAAATTACAGGTCTGCTACGATTCCGTTTATATGTTTTTTCTCTGTGTTTTTTTTTTGTTTTCTGAATTTGGTTTTCTTGTTTCATATAGTACGAAGTCGATGAGAGAAGATGGAGGGTACGAGATCATAAAGAAAGCGATAGAGAAGCTTGGACTTCGTCACAAGGAACACATTGCTGCTTATGGTGAAGGCAACGAGCGTCGTCTCACTGGAAAACACGAGACTGCTGATATCAACACTTTCTTATGGGTAAGAAGACTTTTCTTTAAAATGTATCATTGAATATTACTCCACATTTACACGTTACAGTATGTGAAAGTTGATTATTATATCACATATGCCTAAAGCATGAT</w:t>
      </w:r>
      <w:r w:rsidRPr="00C41791">
        <w:lastRenderedPageBreak/>
        <w:t>ATAACTTAAACCGGTTTTGTACAGGGTGTTGCAAACCGTGGGGCATCGATTAGGGTTGGTCGTGACACTGAGAAAGATGGGAAAGGATACTTTGAAGATCGTAGGCCAGCGTCGAACATGGATCCATACACTGTAACCTCCATGGTTGCTGAAACCACAATCCTCTGGAAACCATGAATGAGGAATAGACAATAGAAGAATCAATATGAAACAGTTCTCATGTGTTCTTTGTTTAAGAATGTTTGATTTAAACTCTTTCCAAGAAATAATGATAGTCTTTTCTCTAGCTTTTACTTTGTTGTATTTCAGAATCTATATGTATTTACAAGATTCAAGTCTCGGTTTATTCAGTTTTTGACATGAGCCAAAACCGAAGTTTACAAACTTCTCCGTTACTCTGTGGCCCAAACTAGACCCGACTCGAGGGTAACCGAAGATGGATAAA</w:t>
      </w:r>
    </w:p>
    <w:p w14:paraId="42CE12A1" w14:textId="41EA5A25" w:rsidR="00C41791" w:rsidRPr="00B2337C" w:rsidRDefault="00C41791">
      <w:pPr>
        <w:rPr>
          <w:sz w:val="24"/>
          <w:szCs w:val="24"/>
        </w:rPr>
      </w:pPr>
      <w:r w:rsidRPr="00B2337C">
        <w:rPr>
          <w:sz w:val="24"/>
          <w:szCs w:val="24"/>
        </w:rPr>
        <w:t>&gt;</w:t>
      </w:r>
      <w:r w:rsidR="00B2337C" w:rsidRPr="00B2337C">
        <w:rPr>
          <w:i/>
          <w:iCs/>
          <w:color w:val="000000"/>
          <w:sz w:val="24"/>
          <w:szCs w:val="24"/>
        </w:rPr>
        <w:t>BnaA.GLN1.4.a</w:t>
      </w:r>
    </w:p>
    <w:p w14:paraId="76AD9389" w14:textId="77777777" w:rsidR="00C41791" w:rsidRDefault="00C41791">
      <w:r w:rsidRPr="00C41791">
        <w:t>ATATAAATACACTTGCAGGAATCTCCTTAGTGTTATACAAAAAAAGTTTAGTTTTCTGTTCAGATTCCTAGAAAAATGTCGGCTCTTGCAGATTTAATCAATCTCGATCTCTCCGACTCCTCTGAGAAGATCATTGCCGAGTACATATGGTCCGTAATATTATTTCTTTTTTTTTTATTTAATCTACAACAGTATATTATTTGCTTATGTGTTTGAGTTGGCGTTTGTGTCTATAGTTCTCATCCTTGAGGTTTTCTTATGACTCAAAACTTTGAAATTTTGCTTGATATACTAAAAGTTGAAAGATATTGGATTGATTGAATATTTTGATTAATATTTTCGTGATTTGATGAATAGGATTGGTGGATCAGGCTTGGATATGAGAAGCAAAGCAAGGGTAATTAATTTATTTTGAATTTTTTTTTTGTATAGTGTAAACGATGAGTAAATCGTTAAAGTAATATCACGAATTTAGGACATGATTAATAATATTATTGCTGCAGACTTTGCCGGGACCAGTGAAGGATCCATCGGAGTTACCGAAATGGAACTATGACGGTTCAAGCACCGGCCAAGCCCCCGGCGATGACAGTGAAGTCATCATCTAGTATGTTCCATAATTAAATCAATTAATAATTTAAGTAACTTTTTCTAATTCTTGGATTAATGAGATTGTGGGTTTTCTATGTGTTTTTTTTTTCAGCCCTCAAGCTATCTTCAAAGATCCATTCAGAAGAGGCAACAACATCCTTGTAATAACTCATTTAAACAACTAGAACAATACTCTCGAAATTTGTTGCAATATTCATTTATTTTGTTTCTGTGATTGATTTGGAATTAGGTGATGTGTGACGCTTATACACCGGCTGGCGAACCGATCCCAACCAACAAAAGGCATGCGGCGGCCAAGATCTTTAGCGACCCAACCGTTGCCGCCGAAGAAACATGGTATACATCTTCACAATGAAATTTTTTTTGTCAAAGTTGATCTCAATTTTTTTGTTTGAAAACTTTATGTTTTCATAGTTAATTTTTTGTCAACATCATCATGCGAGTTTAATTCCAAATGGTAACGCAAGGAGACGTAACATGATGTAGTCAACTTTGTTGATCTATATTTTTATAACGTAAAAGTATAATTAAATAATTTGACCATAAACACATTTGTTACTCTAAATTTACATTTTTCTAAATTAATTAAATATTTCAAATATATTGAAATTCAGGTACGGAATTGAGCAAGAGTATACTTTGCTCCAAAAGGATACTAAGTGGCCAGTTGGTTGGCCCGTCGGTGGCTTCCCAGGTCCTCAGGTAAAGATTTTCTCGGCGAATCTTTTCACTTCTTTATCTCAATCCAAAACTCCAGTTTGTGCCAAATAAGTAAAAAAATATTTATTAATAAAAAAAAACAGGGACCATACTACTGTGGAGTTGGAGCAGACAAAGCCTTTGGAAGAGACATCGTAGATGCTCATTACAAAGCATGTCTTTACGCCGGAATCAATGTCAGTGGCACTAACGGAGAAGTCATGCCCGGCCAGGTTTAATATATTCCCTATGTATTCTTCTGATTCAATATCATATTGACCGTGAAACTGATATTGTGTGGGTTTTCAGTGGGAGTTCCAAGTCGGTCCAACCGTTGGAATAGCTGCCGCTGATCAGGTCTGGGTCGCTCGTTACATCCTCGAGGTATATATAAACACACTCATCAAGACCTGTCTCTTCATATACTCTGTTTTATGACTATGTTTCTTGGGTATGTTAAAAACAGAGGATCACAGAATTGGCTGGAGTGGTTTTGTCTCTTGACCCTAAACCAATTCCGGTTAGATTTACCATATTTTCAATTATTTACAAAATAGACCTTTGATTCTTTTAAATTCACTGAATTACTCTATTTTAATTTTTATATTCTAGGGAGATTGGAATGGTGCAGGAGCACACACAAATTACAGGTCTGCTATGATTCCGTTTATATGTTTTTTTCTCTGTGTTTTTTTTTGTTTTCTGATTTTGGTTTTCTTGTTTTCTGCAGCACCAAGTCGATGAGGGAAGATGGAGGGTACGAGATCATAAAGAAAGCGATAGAGAAGCTTGGACTGCGTCACAAGGAACACATCGCTGCTTATGGTGAAGGCAACGAGCGTCGTCTCACTGGAAGACACGAGACTGCTGATATCAACACTTTCTTATGGGTAAGACTTTTCTTAAAATGTATACATTATTAGCCTAAAGCATGATCTAACTTAAACCGGTTTTGTAAAGGGTGTTGCAAACCGTGGGGCATCGATTAGGGTTGGTCGTGACACAGAGAAAGATGGGAAAGGATACTTTGAAGATCGTAGGCCAGCGTCGAACATGGATCCCTACACTGTGACCTCCATGGTTGCTGAAACCACAATCCTCTGGAAACCATGAAGGAAGAAACCTTGAGTCTCAAGGAACCTCTTATATCAGTTCATGTTGATTCTTCTATTGTCTATTCCTCTTTATGAAACACTTCTCATGTGTTCTTTGTTTAAGAATGTTTGATTTAAACTCTTTCCAAGAAATAATAGTAGTTCTTTTCCCTAGCTTTTACTTTCTTCTATTTCAGAATCTATAT</w:t>
      </w:r>
      <w:r w:rsidRPr="00C41791">
        <w:lastRenderedPageBreak/>
        <w:t>GTTATTACAAGATTCAAGTCTCGGTTTAGTCAAGTTTTTGACATTAACTTAAACCGAAGCTTACAAACTTCTCCATTACTAGGCGGCCCAAACTAGACCCGACTCGACGGTAACCGAAGATGGATAAA</w:t>
      </w:r>
    </w:p>
    <w:p w14:paraId="595818AB" w14:textId="77777777" w:rsidR="00F64F72" w:rsidRDefault="00F64F72">
      <w:bookmarkStart w:id="0" w:name="_GoBack"/>
      <w:bookmarkEnd w:id="0"/>
    </w:p>
    <w:p w14:paraId="2C8D0BA5" w14:textId="77777777" w:rsidR="00F64F72" w:rsidRDefault="00C41791">
      <w:r>
        <w:t>&gt;</w:t>
      </w:r>
      <w:r w:rsidR="000161AC" w:rsidRPr="000161AC">
        <w:rPr>
          <w:i/>
          <w:iCs/>
          <w:color w:val="000000"/>
          <w:sz w:val="24"/>
          <w:szCs w:val="24"/>
        </w:rPr>
        <w:t>BnaC.GLN1.5.a</w:t>
      </w:r>
      <w:r w:rsidR="000161AC" w:rsidRPr="00C41791">
        <w:t xml:space="preserve"> </w:t>
      </w:r>
    </w:p>
    <w:p w14:paraId="6F456EB4" w14:textId="3A047DBA" w:rsidR="00C41791" w:rsidRDefault="00C41791">
      <w:r w:rsidRPr="00C41791">
        <w:t>TATATAAAAAGTGAGTTAGCGAAGCAGAGTGAGCCAATGCTCACCTCAGACTGATTATTATAACTCGATCGTCTTCTTCTTCGGCTTGATGGAAACAGAAAGAATGTCTCCACTCTCAGATCTCCTGAACCTCAACCTCGACACCAAGCAAATCATCGCTGAATACATATGGTTCGATCATTTTCCCTGATCATGTCACTCTTTTGTGTTTGCTTAATCGCTTGATTGCTATGTCCCGTTTTGGACATGAACACTGCTGCATCTCATCTAGATTTCTCGAACTTTTTTTTTTCTGTAGATTTCTCGATCTTACTGCATGCGTATGTTTTTTTCTTTTTTTATCGAAGCATGCGCATGTTCTTACATGGCTCTGTTAACAACATTAAGTTTTTAATCTTGTCTTCGTGAGAACAGGATCGGTGGGTCTGGAATGGACATTAGAAGCAAAGGCAGGGTACGAATAATAATATTTACACTATTTTCTCTTTTATTTTAACTCTAAAATCAAAAACTTTTTTTTTAATACAGACATTACCAGGACCTGTAAGTGATCCATCAAAGCTTCCGAAATGGAACTACGATGGATCCAGCACCAATCAAGCCGCCGGAGATGACAGTGAAGTCATTCTATAGTAATCTTCTTCACATAAATTATTTTCAAGTATAATGAATTAAAACTTATTATTATTAACTATTATATTTGTTTAATGTTATCTTTGAAATGAATCTAAAAAAGTCCTCAGGCGATTTTTAAAGACCCGTTCAGGAAAGGGAATAACATTCTCGTAAGCTCATCTGATTTTCTTTAGCAAAAGATTCATCTGATTATTTTTTAGTTGGAGGATTTTATGAATTCAAAATTTCTTTAATAATTATAATTAAATCAGGTGATGTGTGATGCTTACACACCGAAAGGAGATCCAATCCCGACCAACAATAGGCACAAAGCCGTGAAAATCTTCGATCATCCCAATGTGAAGGCTGAAGAGCCTTGGTAAGATCATTCCATATTTCACTTTGAGTCTTGGTTTGGAGCCGGTTTAGTTTAGGACAAATATATATTTTAGTATCTGTTAATTGTCTACAAAAATTGTTTTCTTGAAAATTGTGGTTGATTCAGTTCGGTTCGGTATGACTAATATCGGGTTAAGTTACTTTCGGTTCGGTGAAAACATTTGATAACCGATCGGTTGATGAATATATAATTCTTAGTTTGGTTAATTTCATAATTATAATTCGGTTTGATATTTGGATGTGTTATTTATTAGGTTTGGGATAGAGCAAGAATACACATTACTTAAGAAAGACGTCAAGTGGCCATTGGGTTGGCCCCTTGGTGGCTTTCCTGGTCCTCAGGTACACTAATGCTTAACATTTCTCCTTACAAATTCATAGACTAAACTCTTAATATGAAGAACATGTTTCTGATATCGAATATCTCTCCTCTTTTTTTGTGTGTGCGTGTTTGATGAAAACAGGGACCGTACTATTGTGCGGTCGGTGCAGACAAAGCCTTTGGTCGTGACATTGTGGATGGTCACTACAAAGCTTGTCTTTACGCTGGTTTAAGCATAGGTGGTGCCAATGGTGAAGTCATGCCTGGTCAATGGGAGTTTCAAATCAGCCCTACTGTTGGTATTGGTGCAGGTGATCAGTTATGGGTTGCTCGCTACATACTCGAGGTGAATAAAAAAACGATATACATAAAGCATTTTTGTTTCTTTGTACTAAGTAGCATTTTTTTTTTGTATTTCTCTTATGAATCATTTAGTGTTTATTTTGGCAGAGGATTACTGAGATATGCGGCGTGATTGTCTCATTTGATCCCAAACCAATCGAGGTATGGATCATCAAGACTCTTTTTTTTTGTAGTTATCATGGATTTTTTTTGTTTGAGTTGGGTTTGTTATCTATGGCGGTTTGATAATGATTAGGGTGATTGGAACGGAGCAGCTGCTCATACAAACTTCAGTACAAAATCAATGAGGAAAGAAGGAGGATTGGACTTGATAAAAAAAGCAATAGGGAAGCTTGAAGTGAAGCATAAACAACACATTGCTGCTTATGGTGAAGGCAATGAGAGGCGCCTCACTGGGAAGCATGAAACCGCAGACATCAACAAGTTCTCTTGGGTATGAGATATCGAATAAAATCAAATATATAATTTTGGATTAGTGATGCTTATACAAGCTTTCTTGATGTGTGTAATTTGGCTTTGTTGGGAGTAGGGAGTTGCGGATCGTGGAGCATCGGTGAGAGTGGGAAGAGATACGGAGAAAGAAGGGAAAGGGTATTTTGAAGATCGAAGGCCTTCGTCTAATATGGATCCTTATCTTGTTACCTCCATGATAGCTGAAACCACCATCCTCGGCTAAGCTTTCGTTTGAAGTTGTTGCATACGTTCTTTTGTTTCTTCATGTTTCGGTTTAATTTCAGTTTGAGACTCTTTTTTTTATTGCTAATAATTCATGGGATGGTCTTGATCCTATTGTTTGTTTATCCTGGTTCAGTTGTTTGTGTTAAAACAAAATTGAATTGGGAAAATTGAATTGGCAAAATAAA</w:t>
      </w:r>
    </w:p>
    <w:p w14:paraId="55B4EA59" w14:textId="07959559" w:rsidR="00C41791" w:rsidRPr="000161AC" w:rsidRDefault="00D72EC6">
      <w:pPr>
        <w:rPr>
          <w:sz w:val="24"/>
          <w:szCs w:val="24"/>
        </w:rPr>
      </w:pPr>
      <w:r w:rsidRPr="000161AC">
        <w:rPr>
          <w:sz w:val="24"/>
          <w:szCs w:val="24"/>
        </w:rPr>
        <w:t>&gt;</w:t>
      </w:r>
      <w:r w:rsidR="000161AC" w:rsidRPr="000161AC">
        <w:rPr>
          <w:i/>
          <w:iCs/>
          <w:color w:val="000000"/>
          <w:sz w:val="24"/>
          <w:szCs w:val="24"/>
        </w:rPr>
        <w:t xml:space="preserve"> </w:t>
      </w:r>
      <w:r w:rsidR="000161AC" w:rsidRPr="000161AC">
        <w:rPr>
          <w:i/>
          <w:iCs/>
          <w:color w:val="000000"/>
          <w:sz w:val="24"/>
          <w:szCs w:val="24"/>
        </w:rPr>
        <w:t>BnaA.GLN1.5.a</w:t>
      </w:r>
    </w:p>
    <w:p w14:paraId="188F3505" w14:textId="77777777" w:rsidR="00D72EC6" w:rsidRDefault="00D72EC6">
      <w:r w:rsidRPr="00D72EC6">
        <w:t>TATATAAAAAGTGAGTGAGCGAAGCAGAGTGAGCCAGTGCTCACCTCAGACTGATTATTATAACTCGATCGTCATCTTCTTCGGCTTGATGGAAACAGAAAAAATGTCTCCACTCTCCGATCTCCTAAACCTCAATCTCGACACCAAG</w:t>
      </w:r>
      <w:r w:rsidRPr="00D72EC6">
        <w:lastRenderedPageBreak/>
        <w:t>CAAATCATCGCTGAATACATATGGTTCGATCATTTTCCCTGATCATGTCACTCTTTTGTGTTTGCTTAATCTCTTGATTGCTATGTCCCGTTTTGGACATGAACACTGCTGCATTTCATCTAGATTTCTCGATCTTTTTTTTTTGTTCTGTAGATTTCTCGATCTTACTGCATGCGTATTTTTTTTTTTATCAAAGCATGCGCATGTTCTTACATGGCTCTGTTAACAACATAAAGTTTTTATTCTTGTCTTCGTGAGAACAGGATCGGTGGGTCTGGAATGGACATTAGAAGCAAAGGCAGGGTAAGAATAATAATATTTACACTATTTTCTCTTTTATTTTAACTCTATAATCAAAAAACTTTTTTTTTAATACAGACATTACCAGGACCAGTAAGTGATCCATCAAAGCTTCCGAAATGGAACTACGATGGATCCAGCACCAATCAAGCCGCCGGAGATGACAGTGAAGTCATTCTATAGTAATCTTCTTCACATAAATTATTTTCAAGTATAATGAATTAAAACTTATTATTATTAACTATTATGTTTGTTTAATGTTATTTTTGAAATGAATCTAAAAAAGTCCTCAGGCGATTTTTAAAGACCCATTCAGGAAAGGGAATAACATTCTCGTAAGCTTATCTGATTTTCTTTAGCAAAAGATTCATCTGATTATTTTTTTTGTTGGAGGATTTTATGAATTCAAAATTTCTTTAATAATTATAATTAAATCAGGTGATGTGTGATGCTTACACACCGAAAGGAGATCCAATCCCGACCAACAATAGGCACAAAGCCGTGAAAATCTTCGATCATCCCAATGTGAAGGCTGAAGAGCCTTGGTAAGATCATTCCATATTTCACTTTGAGTCTTGGTTTGGAGCCGGTTTGGTTTAGGACAAATATATATTTTAGTATCTGTTAATTGTCTACAAAAATTATTTTCTTGAAAATTGTGGTTGATTCAGTTCGGTTTGGTATGACTAATATCGGGTTAAGTTTAACTTTCGGTTCGCTGAAAACATTTGATAACCGATCGGTTGATGAATATATATAATTCTTAGTTTGGTTAATTTCATAATTATAATTCGGGTTGATATTTGGATGTGTTATTTATTAGGTTTGGGATAGAGCAAGAATACACATTACTTAAGAAAGACGTCAAGTGGCCATTGGGTTGGCCCCTTGGTGGCTTTCCTGGTCCTCAGGTACACTAATGCTTAACATTTCTCCTTATAAATTCATAGACTAAACTCTTAATATGAAGAACATGTTTCTGATATCAATATCTCTCCCTTTTGTGTGTGTGTGTGTGTCTGTGTGTGTGTTTGATGAACAGGGACCGTACTATTGTGCGGTGGGTGCAGACAAAGCCTTTGGGCGTGACATTGTGGATGGTCACTACAAAGCTTGTCTTTACGCTGGTTTAAGCATAGGTGGTGCCAATGGTGAAGTCATGCCTGGTCAATGGGAGTTTCAAATCAGCCCTACTGTTGGTATTGGTGCAGGTGATCAGTTATGGGTTGCTCGCTACATACTTGAGGTGATTAAAAAACGATATACATAAAGCATTTTTATTTCTTTGTACGAAGTAGCATTTTTTGTATCTCTTATGAATCATTTTGTGTTTATTTTGGCAGAGGATTACTGAGATATGCGGCGTAATTGTCTCATTTGATCCCAAACCAATCGAGGTACGGATCATCAAGACTTTTTTTTTTTGTAGTTATCATGGTTTTTTTGTTTTTGAGTTGATTTTGTTATCTATGGCGGTTTGATAATGATTAGGGTGATTGGAACGGAGCAGCTGCTCATACAAACTTCAGTACAAAATCAATGAGGAAAGAAGGAGGATTGGACTTGATCAAGAAAGCAATAGGGAAGCTTGAAGTGAAGCATAAACAACACATTGCTGCTTATGGTGAAGGCAATGAGAGGCGTCTCACTGGGAAGCATGAAACCGCAGACATCAACAAGTTCTCTTGGGTATGAGATATTGAATAAAATCAAATATATAGTTTTGGATTTGTGATGCTTTATACAAGCTTTCTTGATGTGTGTAATTTGGTTTTGTTGGGAGTAGGGAGTTGCGGATCGTGGAGCATCGGTGAGAGTGGGAAGAGATACGGAGAAAGAAGGGAAAGGTTATTTTGAAGATCGAAGACCTTCGTCTAATATGGATCCTTATCTTGTTACCTCCATGATAGCTGAAACCACCATCCTCGGCTAAGCTTTCTTTTGAAGTTGTTGCATACGTTCTTTTGTTTCTTCATGTTTCGGTTTAATTTCGGTTTGAGACTTTTTTTTTTATTGCTAATAATTCATGGGATGGTCTTGATCCTATTGTTTGTTTATCCTGGTTCAGTTGTTAGTGTTAAACAAAATTGAATTGGGAAAA</w:t>
      </w:r>
    </w:p>
    <w:sectPr w:rsidR="00D72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F90"/>
    <w:rsid w:val="000161AC"/>
    <w:rsid w:val="001A188E"/>
    <w:rsid w:val="001D3FFE"/>
    <w:rsid w:val="002177D4"/>
    <w:rsid w:val="004F078A"/>
    <w:rsid w:val="005C0F90"/>
    <w:rsid w:val="00633A8D"/>
    <w:rsid w:val="00745013"/>
    <w:rsid w:val="0079373F"/>
    <w:rsid w:val="007B73B7"/>
    <w:rsid w:val="007D66EE"/>
    <w:rsid w:val="0082186A"/>
    <w:rsid w:val="00B2337C"/>
    <w:rsid w:val="00B5630E"/>
    <w:rsid w:val="00C41791"/>
    <w:rsid w:val="00D72EC6"/>
    <w:rsid w:val="00F02BB7"/>
    <w:rsid w:val="00F43D55"/>
    <w:rsid w:val="00F64F72"/>
    <w:rsid w:val="00FB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85DF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7947</Words>
  <Characters>43714</Characters>
  <Application>Microsoft Macintosh Word</Application>
  <DocSecurity>0</DocSecurity>
  <Lines>364</Lines>
  <Paragraphs>10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ël</dc:creator>
  <cp:lastModifiedBy>Céline Masclaux</cp:lastModifiedBy>
  <cp:revision>12</cp:revision>
  <dcterms:created xsi:type="dcterms:W3CDTF">2013-09-24T14:32:00Z</dcterms:created>
  <dcterms:modified xsi:type="dcterms:W3CDTF">2013-09-25T08:50:00Z</dcterms:modified>
</cp:coreProperties>
</file>